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8"/>
        </w:rPr>
        <w:t>S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</w:rPr>
        <w:t>5.</w:t>
      </w:r>
      <w:r>
        <w:rPr>
          <w:rFonts w:hint="eastAsia" w:ascii="Times New Roman" w:hAnsi="Times New Roman"/>
          <w:b/>
          <w:bCs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The p</w:t>
      </w:r>
      <w:r>
        <w:rPr>
          <w:rFonts w:ascii="Times New Roman" w:hAnsi="Times New Roman" w:cs="Times New Roman"/>
          <w:b/>
          <w:bCs/>
          <w:sz w:val="24"/>
          <w:szCs w:val="28"/>
        </w:rPr>
        <w:t>romoter sequence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s of </w:t>
      </w:r>
      <w:r>
        <w:rPr>
          <w:rFonts w:hint="default" w:ascii="Times New Roman" w:hAnsi="Times New Roman" w:cs="Times New Roman"/>
          <w:b/>
          <w:bCs/>
          <w:i/>
          <w:sz w:val="24"/>
          <w:szCs w:val="28"/>
          <w:lang w:val="en-US"/>
        </w:rPr>
        <w:t>PtOFP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genes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8"/>
        </w:rPr>
        <w:t xml:space="preserve">&gt;PtOFP1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ACAAAGGATCAAATACTAACCCGATACAGATTTGAATTTGTTTTTTTTTTTTTTTTTTTTGTAATATACCAGATAGATGTCACGTGATATGCC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AGGCTACATTCTTCCTAATATGAAAATAAAAAAGCTTAGAAAATAATAGCATTTTTAAAAGAGTACAAAAAATCTAAAACTTTGATCATTGATT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CTTAGATAATTTAATAATATGATTAAATAAAAAAAATAAAAAAGGCCAACAACTAATAAAAAAACACTTTCCATATTATGAAAAGATGCCCTC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TCTTAAAAAGTTTCAACGATTTTATTTAATAACAAATCAAAAATTAAATAAGAATGAAATAACCTCATAAAAAAATAAAAAAAATCTGAAGCT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CCAGCAAAGTAAATGTTGAAAGACAAACTGAAAAAATATTAATTTTAAAAAATAACAAAAACACTTAACTCAAGTTAAAATCGTAAATTCACGGC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TCGTGAGACTAGAAAACCCCGCACATAGAAAATTAAATAAAACAATGAAAGTTAAATATTCTCATGCAAAGTAAATAATTAAAAAAATTAAAAA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TTAAAATTAACATAAAAAACTTGAGTAATCTCGATTAACCCACATCTCGACTAACCCACGACTCGAGATATGAGATCGAGATAACCTCACA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CGGAAAAAATCACGAAGCTCAAGGTCCAATAACCTAATGTTGAATAATAAAATTGAAAACAAAATCAATTTTAATAAAAAGGACATAAAAAAAAA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TTAAACAAAACTTATGACTCAGGTCATTAGACCATTATTACCCCATAAAAGACAAAGACAAAAAAAAATCACGAAGAAAACTCCTAATTATCC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TTAAAAAAACAAAGCAAGTAACAATCAAAACAATAACCAAATATGGTATAAAAATTAAATAAAAAAAATAATGAGGGACTAAATTGAAAAA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ATCAAGAAAATGATAAAAAAAAACCTAAACAAAATAGCAATCAAAAGAATAAGGATCAAATTGGATAAAAAAATTAAATGAAATAAAATGTT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TGAAATTGAAAAGAAATATCAACTTAAAAAGCATTAAAAGAAAAACATATAACAATCAAAAGAATGAAGACCAAAATTAATACAAATACAAACT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TACATTTAATATTTGAAAGAGTTGGCGTAAAATCTGAGGTAAAGAGAGAGAAAAGATGAAGAAAAAGTAAAAAACAAAGTCTACCAGAGCTCAA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GTTCCGTCGTGCACATGTGTCTTAACAACAGGAAAAGGATAACGCAACGTTGATGCAGAAGGTCATGTTTGATCGTCATGAGACGTTGCACGCAT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AAAAAAACATTGACATCCCATTAAGTGATGCGTGCCACTTTTATTTTTTAATTACATTTATTCTTGTTAAAAAATTAATTACAATTAAAAAAACA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AAATTAAAAAAAAATCGGTGGATATTAGTTTTATGTTTTTGCTTTCAAGAGTAGTATAATCATTTTATTGTGTAATCAAAACATTAAAATACTG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TCTGGACCTTAATTTTAAATTTTTTATTTTTAAAAATATTTAAGTCATTTAACTGTACATCTAAAATATTAAATGATTTTGTTGGAAAACGAC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AATTTTAGTTTTTATTTTTAATTTAATTTTAATAAGGCACTGAAAGTCATTAACCCTTGGGCCCCATTCCCATTTCTTTAGTGCCAACTTTTTCA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TATGGACCACAGCACCCTCTCTTCAATTCCAATCCGTCCCTCTTTATTTATCCTCTCCACACTCTCTGAGTTTCAGCCAAAGCAGAGGCATAGA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AACAATTTCTTCTGTTCCACTAGCCACTATCTTCACTCACAAACACAGAAACACAGAAAAGAAAACGAGTTGGGAGAAGAGAAGGGAGGGGTTT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TATAAAATAATATATATTATATTTTGGTTTAGCTAATTTAGATTTAGTCCATGGTTGGAATAGGTTAATTTAAAGATATTTATAACCATCAAAT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ATAAAAATTAAATAAACAATGTCTTTTATTCTTAAAAAAAAAAAAACATGAACCGACAAATTGAAAGAATAGTTAGCTATGCATTCGTGATT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ATCTTGCCTAATTCTCTGCTATTTGAATTTCAAATACCAAAAGATTCCTGCAAAAGTGCTCTCTTATTTTTTTTTGTCCCCTACCTACTCTCTC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TCTCTCTCTCTCTCTCTATACAATATATATATATATATAAGTAAGTTTGCATTCATGCTTTTTGTTACCTTGCTATAGTTATTTTTTTAAATA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ATAAAAATATATTAAAATAATATATATTTTTTAAAAATTTATTTTTGATATCAGCACATTAAAAAGATCTGAAAACATAAAAAGAAATTAAT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AAAAATTTTAATTTTTAATTTTTTTAAAATACTTTTAAAACGCAAAAACATGGTCTAATTAGGTTGTTCATGACCGCTGCTTTATTAGTACC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AATTTTAATGACAAATGATTTCCGTTTACTATTAAAAAAGTTAGTCAATAGACACTTTTCAATTAAAAAAAAATTTAACTTGGTTTTAAG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TATTTTTTAATTTTGGACAAAAAATACTTTCTAGAAGTTTTAAAAAAGTAAAAAAATATATCTAATTATTTGTTAATTATATCAAATTTTATC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TATTGATTGCTATATATTTTGTTTCAAATTTGTTTTCTTTAATTTTATCCTTGGAATTTGATTTAGTTTGATTTTCATACCAAGTTGATTC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ATTGTTATTTATTTTTCTCTTATCCTTTTCTTAATTTGTATTATTTATCTATCAAGTTTGATCTCTATTTTTTTAATTGCTATTTATTTTA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TTTATGAAATCAAATTATTTTTTTCAATTTCATTCTCTTTTAATTTATCTATCTATTAGATTTGGTCTCAATTCTTTTGATTACTACTTG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GAAATAATTTATAAAATTAGAAATTATTTTTCAATTTTATCATTCTTTAACTTTTTTATCTGTCAAATTTAGTCTATTGTTTCTAATAAATTTG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TTAAAAAATTATTTTCCACCTTATTTTTTATAATATAGCCAAACATTAAATAATATTTTCTAACTCATTTTTCATAACACTATTAAAT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TATACTTTTAAGAAATTTATTTTCTATAAAAATTATTTTCTAAAAAAATTTATTTTTCGGCAAATAAACAACACCTAAGTGTTTAAAGGAGG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TTTCTTTCAAATGGTGGATTTAATAATTATAAAGATTCACTTATTATCTTAATTTCATAAGGAAATATTATTATTAAAAAAATCTATTCTCC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TTATGATGTGAAAGATAAATTCTTAAAATTAATGTACAAGAAAAAAAATTAGAATTCAATCATAAAAATACTTTTTATGGTGAGTTATAA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TGCACCTAGAATGGCTTTTAAACGTTCCAAAGGAAGTCCAATTCAAAATAAAGTGTTGATGGAGTAATTTATGTATAATATAATAATTTATTAAT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TGATGAAAAAAAAATGTAATAATTAAATAATGATTGATTTGAGGTCGTCTCCTCTATCAATTTTTTTCCATGTCCAAGAAAGAAACGACGAAAAG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TGATTCATTTATGAGTACGCTAAAACCCTTAATATAATAATAAACTTTCATTTTCGGTTTCTCATGTATTTATATCTCAACCATCCTTATACCA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CCTTCATAAACCTATATCCCTCTCCCTCTCTCTGCTTCTTCTGCAATATTTCTCTCTTTCTCTAATGGAAAACCGATTCAGGTTGCGAATCTCT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3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CAATAGGTATGAATTTTAATAAGATAATGGTTACATTGCATTCAAAATTCAAGGGCTAAAGAATAATCTACTGAAAAACCAGTTGATGCAAAAA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AACAAGTTGGGTTCTCTCTGTCGGAGGCGCCATATACTGAGAACACAAAAGCTCGCCAATCTATCAAATGGGCGAAGAAACAAAATAACTCTGT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CAAGTCTCAATCTATTCCCTGGAACGCATATGGAGGGCACGTGAAATATTAGTGTTATTTGTTACAGCACTTGCAAACGATTTTAATCCCTACG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GTATGTTAATTGTTTTTGTTTTGTACTGCCTTTTCTTTTCTTTCAACTTAATTTTGCTTCCCTTCGTACTTAAATTTCTTCTTTCGAGTTATTT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CATAATTACACACTCGAGAATCAAATAGTTTTTTAAAAAAATTATAAAAGAAGGTTTGAAAATAGAATACACATTATATTCACAGAATCAATC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ACAAATGACTTCTAGAAAGAAATATATTTAGAAACTACTTTCACTATCAAAAAAGTTGTCTAATTGCAATGGAATTATCAAACGAAAGTTTTTTG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CTTTCCGATGCTAATAACGATAAAATATTTCTGTCAAAAATTTATGATGTAATTACTGACAGATCTAAAATTCTTCACAAGACACTAGCTTAC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TTTTTTTAGTAAATTGATCGGTGATAAGCACAACTTTAACATCGACGAAAAATTTGGTTTATGCAAATCAATTTTCTAGTGATGTTCAAGGGAT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AAGCAAATGCATATCAAATATTTAGAAAATTATTCAATGAAGTATGTATGTCTGATGTTTCTCTCTTCTTTTACACTTAATTTCATGTGAAGT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AAAAAAAAAAAAACAAAAAAAAGGGGGTTTGAATTCGATATATTTTATAAAAAGATGCAATGCTAATTTTAAGGGTAATCACACCTTCTTGC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CCATTTTGATTATTTGGGTTCCACGCACGATAACAAGGTCTCTAATGCATATGGGCAACGAGGCAGGTACTACAAACATGGCTACACAGAGCTG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AAAAATTACTATCTATAAAAAAAATTCCTCACGAATATGAGAGAAAACGACCGCACTGTACGAAGTAAATAAATTGTCCCTCTATTTCATGTAA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TGGAGTTAATTTCTTGACACTGCGTCAATGTGAAGGTTGTATGCTGAACCAGCTAGTCGAAAGCCATTGGTTTCGGCGTCAACATTGGGACGGA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TGTTCTAGCTTATTAGTTTCTGCAATCTATGGTTTTGGTTTGAGGAGTTCATGATTTCTTCTTGTGGAATTGATAATTAAGATTCCCTCTTAA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TTAACTACCCGCATAGGGAATAAATGGAAATTTATACTGCTCACCAGCAATTATGAACTTAATGATTGATTGTCAAAAGCTTATTAGATCATT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GTTTCAACACTCAAATATATTCAAAATCTTTCACAAGAAAACAGCAAAGCTTAGCTAGGTCACGTAATTGAACTACAAAGGCTGGAAAGACAGGA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GTGTAAAAGGAAAAGAGATATGGTAGTAGATAACTCTATTTAATGAGAAAAGGTGCCATAATTTTCAATGGCTTCAACTGAAAGACATTTACTT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CTCAAAATTTAATACACAACCAAGAAAATGTACATGTCCCCACCAGCCTCCCCTACTCGGCTAGTCCCCTTTCCCTCCCTCCCTCTCCCTCCTC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TTTCTTATTCACCACTTGTTTAAAATCTGCTCTCATAACCCAGCTGCCTCTATGAATTACAAACCCATAAAGAAGCTCTACAAAGTTTTTCAT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CGCCGCCAAAGATCATTTAAACCAAACTTACATTTCTCTCTTAAAGCACATCGATCTTAGGCAAAAATTTAAAACAAACCAGCTGATGGGCAAG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4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TTTATTTTATTTGGGATACATTTCACTAACAAGATAGAAAAAAGTTGATTTTTTTCTTTGCACTAAAATTGCAACTACTTTCAGTTCTCAGAA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ACTTGAGATCAATTCCGCAACTATCTCATTTTATTAGGTTTGTTTATTTTGTGTATTTTCTAGATTTTTTCTTGTTTGTTTTAGAAAAAATA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AAATATATTTTTATGTTTGTTTCCTCTAAAATATTTTACTAGAAAATTAGTTAATGAAAAAGTTTGAGATTTGAGTTTATTGTAAAATGATA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CTATAAAAAATTATTTTTTGCCAATTTAAATTAGAGCTTTGATCTACTCCTTGAAGAATTATTTCTTCCAACCCACAGCACTATCTAGTCCAGCC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TAGTAGAACTAATCAATTTCTATCAAGAAGGATTTTCTACAAGCTTGAATAATTTTCTCAACTCAAAATACATATGATTTAAAGAAAAAAAACG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GTTTAATTCTAATTTTATGGAGGGTAATCAAAGTTGATAATAGAGAAATTTCATCAAGTTAAGTTCTACAAAAGGGGTTGAAGAAGAATGTTGTG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ATTTTTTGCACTGTTTGGATAGATTTTTTCTGCAGAATTTGACACTCTTCTTTATCTATTTTTCCATCTTAACTCTTATGGTTTTTTAAAGCTC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CCCCCCCCTCATAATCTAAAGCTTAGGTTCAGCCTTTATAGAGAGACATTGAATATAATTTTTTTGAGTTTGTTGGACCTTATTTAAAAGTGTA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CAAGGAGGAGGAGTTATTGAAATCTTAGGAAATTTATTAAAGCTAATCCTTTTACACCAACTAAAAAATAATAAAACTTTAAAAACAAATGTTT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TGACAACAATATTAAATTTCAGATTGATTATATACTAAGTTCTTCAATAAGTATTTTTTATTTTTTTTATTTAAGTATATTTTCAATATATTGT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GTATGCTATTAGTTAATTTTATTTTCTTATGCATTATTTTAATTAATATGCATGTTGTGATTGCATTTTAATTTTTTATGCAAGTTTATATA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GTAATGATACCATGATCTTATATATTAAATGATTATAAACTAAATATATGTATGCTCACTTTTCTATGTGACGTTTAATAATAATAATAATAAT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GATAGATCAATTGCAGCTCTCCAAGGTTAAATTTTAAGAATAAAAAAAGATGAAGAGATAATTTATTTGTGCAAAAATGCATGCAACAGTTTC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GAATTAAATTATATATAGTTAAAATTCCATCGAATTATAATGCCAAAAATATTCAAGTACATGAACTTTATTGCGTTATATGGTCGGGCTATG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ATGAAGAAAGTAAATTGCTGGGAACGCAAGTTTTGTTAGAAGTCAAAGTCATTGAAAATCAAGAATATTATAATTATATAAAAAAAATTCAA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ATTTTTATTCATTTAAAATGATTTTTTTTGGTACATTAAAAAGAAAAGAATAACTAACACATGTTTTTCATCAATGTGTATTTGACATATTTG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ATGAAGAGTATGTATATATATATTTTTTGGTAACTCGGGGTATCTGGGCTAGCTTACGCGCACCACAACTAATCCCCGGATCCACTGAACACCC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GCCCAGCAGGCAGGTAAGACACCGCGGGGGTGACAGGCGTGCACGCTGAGGCTCGAACCCAGGTGACAGAGGCAAGAAAACCTTACCTCTGCTGTTGGGCCACAAGCCTCGGTACAAGAGTATGTATATTTAATATTATGAGAGAGTATTTTACAAAAATACTTTTTAATTGATATATATATATATCAACACA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ATCGGAAACAAACACTCGACACACTGCTCAACCTATCATGAACTCCGTGTGGGGGTAATTTGCATGCCAGCAAATCGGACAAAAAAGCTGAA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5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TAAATTTTTTTAAAAAAGTCAAAATGTATCTAATTTAAATTTTGATTAAATTGCAGATTGATAATGAGATCGTATATGTTTGAATTGATC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ATTCAGTTTGATATAAAATTAAGACTGAGCGAAGTCTTGAGTTACTAAATTAATATGCGGTGCGAAGCTAAATTTAATAGCATTGATAAAATCC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GTCTATATATTTTTTTAATCAAAAGAAATTTATAGTATTCAAACAAAAAAAATTAAATTCGGGACTAAGTTCAATTTGACTCAAAATTCAGGAT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AATAATTTAAGGGTTTTTTTTATTATTATTCATTTAATGAACAATAGACTAAAGTCCGTGCCATTATAGCTTTACTTTAATGAAAATCTTGAAT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GAATCTTTCATAATCATAGCGTCATATATTTCTTGAATTTGGGAGATTCGCTACTTTCTCATAGACATTAAACCGGATCTTTTAAGCATTCAATG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ATGGTTGAAGATTTACCAGAGTGTTAAAGCTGGAAAGCAGCTTTTTCTACAGATTGGTGCTGGATATTGCTGCTTTTATAAGGGTAGAGAGGA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AGGATCATGTGTTCTTCTATTAAAATAATAACTTTCTATATTTTACTAAATGAAAAGTTGTTTTTCACCATTCCCTACATTAAACTAGAGGAG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GGAAATGAAGAACACGTTCGAGTTCTTCGTAGGTTTCAGTGTATGTTATCTTGTTTCGGTTGCCGAAGAAGCAGTGTCAATGACAAAGATTAG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TTGCCGTTTTTATTCACTAATCCTCTTATCATAATCAAAACTTGATTACGTTTTCAATACTAAAATTCAAAAATTTACCATCTTAATTAAGTG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ATCGAAGTTCGTTATGTTTTAAACATGTAAATGCCAGGAGTTAGAAGTTTAGCATTAGATGTGTGTTTGATCTAAGGAATTGTTTGGGATTGAA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TTTTTAAAGTATTTTTTAATTTAAAATATATTAAAACAATTTTAATTAAAAACTAATTTAAAATAATAAAAAAAATTAATCCAACCGCAACTC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GATAGCTCGAAGATTGATGTGGCTAATAGTATGATTGTGGGTATAATTGTAAATGCAGTTGTAACTGTAACTAGAGAAAAAAAATTGCTTGAAA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ATATATGTATAAAATCATTTTAAAAAAATAGAGTGTAAGTAAAATTTAGAAGTTGAAAGTTGAAAATTTTAACCTTTGATTAAGGTTTTGTTTG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TTTTTGTAAATTGATTTAAATTTCTTACCTATATAAAAATCATAAATAAGTTTGGTTAGAATTAATTATTAGCCTAAATAATAAAAAAAAACTT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AAATTGAGTTAAAATTCTAATTTAATAAAAAATAAGATTTTTAACTTATGGTTTATGGATTCTAACTTTTATATATATTCTTCAAAAGAGTTGT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AACATACTATCGTTTTAATATATTTTTGTTATCGGTTATTTATGAAAGAATAAATTGAGATTAATTAACATGATTCCTAGCTTTACTATGATG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TTCCCTTACTTTCGAAGCCTTACCTGTATGGGAAAAAGGTCAATAATCATCGTCAAGCATCTATCTTGTAATTATTTATGTGAGAATCTATCT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GTTGTCCTCAAATCATGCTATGGTACCTACCTGGATTAAACTAGGAAGAAGAAAACAACTGTGACGTTACAGTATATAACATGACAGCTTACC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GCCTTTGGAGCCATGTCTAACAGTTGATTTACACCATTCCACCATGGCAAATTTCCTGATCGAGAATAACTCGTGTACGGTCAAGATCATGCTGT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TGAATACCAACAGACGAGTCGTAATATCATAATAGAGAGGGGGCCCATCATAAGGCATGCAGGATTTATAGAGAACCCTCCCTTCCCCTCCCTC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6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TGGTACATACACCTTAAGGATAGGTTCTATTTATTAAGTGAGCATGAGTAGGTTTTCTATATGATCTCAAAAGTGTCTCAAATCTGCCTAGTGA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TCGTAAGGACAATATGGGGTCATTGCAAGAAACAGTTAAGGCATGTATGCCTACCATTACTAAACAAGCACTCAGATCTGAGTTTGGTGTTTTAC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CACAACCTTTACAAATAATCATATGGTAAACCATTAATCCCTCCACCTAACCAAAAAACATGTGTGCTCTAAAAAATTAAAGCATGTGATGCATG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TTAATCCATAACTAATATACAATGCATGAGCTTTGTATATAAAATGCATGTTGACAATAAATGCATAGACCAACCAAACTAAAACACAACAATC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ACAACAAATCTTAGGCAACAAGTAAGTCCCAAGTGGAGTCTCTATTTTGTCGCACTTGTATGATATTGCAATAATCATCCTTCTGTATCAAGTT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GTATATTTTTGTTGGATTCGCATAATTTATCATCATTTAAACCAACAAGTTGAAGCTCAGATGACTTATCTTGCTGCTAAAACATAACAACTTA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AGATTATCGAACTCTTCCGATTATACATAGAGTTAAAATCACAGATAAGTGGTACATGTGCTCCCTCTTATTGGCCCCACGGTCTCTCCTCCTA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CTCAAATGAATTATATTTGAACTGATAAATTTTTAAATTTGTAATGAATATTTTTATTTTATTTTAATTATTTTCCACTCTATTTAATAGATT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ATATATATTTTTAAAACATTAGTGATGCTCTTACCGACAAATTAAGTTCATTAGTATATTCCGGAGAGTTGGAAAAGAATTATTGCAAATGTCA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CACTTTTTAATCACCAACTGTTTAATTCCGTTAGTAATATTAAAAAAATCATCGATGGAATTACATATAGTCTTTTTGTCGATGATATGCCATAT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AGGGATATACTGACGAAATGAATCGAGTAAATTTTTTGTTTAACGCGCTTATTTCATCTATAAATCCATCTATAATTATTTTACCAATGGAATT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TAAACAGGAATCATCGCGAAAAGTTTTTTTAATGAACAGTAATTATCTGTTAGCCTGTCGGTAAAAGTCGTCCTGACAGACTAAGAGGGTGCTTG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TGTGGTAGTGGTTGCTTTTTAGATAACTTTTTGTGCCGAAATGCATGCCAATGATTTTTATTTTATTTTTTAAAACTTATTTTTGACATCAGCAC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CGATCCAAAACGTACAAATCATATTAAATTTTAGCAAAAACAAATTAAAATTTTTTGGGAATGCGGTTTGCACCGCGTTCCCAAACATGTTGT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CTAACTACCGATAAAATATTCAGTAGTAAATTTAAAATTCTGGTAGTGTAATTAATTTAATGATTTATTCTACCCCTCAGCAATTATCATATAC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GTGGTAATTTATTAGACTATTTGAAAACTTTCAACATTCAAATATATTCAAGTTTTTACACAAGAAAACAACAAAGCTTAGCTAGGTCACGTAA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TACAAGAACCTAGAAAAGGAAGAGTTTGTGACAGAGAAATATAGCAGTAGATAACTCTATTTAATAATAATAATAATAAAAAAAAAAGTACGA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CAATGACTTCAACTGAACGACATTTACTTCAAAAGCCCAAAAATTTAATACACAAAAAAGAAAGTGTGATAGTCCCCACCAGCCTCTCCAACCAG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CCTTTCCCTCCTTCTCTACTCTCCTCTCTGCATTTATTCTCCTTAATTATTCATGACCACTTCTTCAAAATCTGCTCTCATAATCCTGCCTCTCT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AAACCCATAAAGAACCTTTCAAAAAATTTACATTCTCACCGCCAAAACTCTTTTGAACCAACTTATAACATTTCCCTCTTAAGCAATACATTT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7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GAAAAAAAGTAAAAACTCGGCTCTTTTGAGGAGCTTTTCTGCGTTTTTTGCTACGACGATGAAGTCGAAGATCTCTTATAAAGACAGGTCCTTTG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AATCTGAAGAGTATTAGTAGTTTCTTGCATGGCCTGAAAAGCTTGGATCTGAAGACAACTAATGCTTTCATTTTCATCTGTAATGATTGATATC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GTTGTTGAAGAAATGGAGCAGAATGGAGTCCTTTTATTGCTTCTAGCTAGTTCAAGGACATAATGTTGCTCCACTAACGGTTGGTGTACCAGAGG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GAGTTTGTTGAAGATGGATATAATAAGAGGTTAGTTAAGCCCTGTGTGCATCTCCTTGCTATTGTAGGGTTCATGTCCTCAAGGAGGAAAGTGG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CATGAAGTGAGAGACTATTTTGGCAAGAATCCTGATATGGAGAAGAGTTCAATGGATGCTCATCATTTGGGCCAAAAGTTCCATTAAATTAAAAA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TCATTTTCCAATTTGTGAATAATCTACCAACTTCATATGTGGCCTTCAGATTGCTAGCAAAGCCATGTAGTGGAAGCCATGTTTACCAAATATA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GGCAAAAACCTCTCGCTTATTGGCGCGAGTGATGCATGGGTTAGTAGCTTTTTCTTCTCTTTTATTTTTATAAAAATACTAATTTACTCCTAATC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AGTATAACAAAAAGACCTAGAGAAAAATACTAAAATAATTTTTAATTCATCCTTTATTTATTTTTTTTACTTTAAGGACAATGAAGTAATTG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TGCAAAAATAAAATTACGCACCTTTCATTTTATTTTATTTTATTGCCTTAAGGGTATCTATATAATTTAACTGTGAAAAAAAATATAAACTAC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CCCCTAATTAATTTGCAAGTGACCTTTGAAATCCGTGAAAAATATCATTCTACCCCACCCACTAGCAAGGCAAAGACTTTGTATAGGAAAGGA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TAATTACTGTGGTTAGTAAAGCTAAAGTCCAAGACAACCTTGTCCTTGGTGGCTGGTGCTCTCTTTGGGCTAAAATCTAGCTCCTAAAGCCCC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CATACACATTGAGACTCCAATTGCTTCTCACAAAAGCCATCCTCAATCTGGGCTGTGCTTCTTCTGGTTTCATTCACAGTCTAATTCTAGTATAG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AACCAACTTTTCCATCTAGTCTTGGCCTCTGAGTCCAGAAAAGTTGTTGGACACTAGCTTTATAGTTGCTGCTCTTACAATGGATGTCGAGGTGG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GCAATCAGTAACTCTTGCCAAAAAACCATTTGTTGAACGCTTGAATGCCATTAACTTCCAGTCCCCGGTAAAGAGAGAATGTCTTATATATATCA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GAAATTTCATACTTGACGAAGTTTTTTTTTTTCTTAAGGAATTTTTCAGAAGGTTGATGAAATAATTGTTGTGATCCTTAACATACATGATTCC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TTGCTAACTGTATTTGGTCCACAGTAGCACAGCCTAGTTCCTAAACTCAGTAGCCAGAATTAGGTGTGCCTCAGACAAAACCAGCATGTGATT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CCTTCACCTGTTGCTGTATCGGAATCCATCAGTTTGGAGAAATGCAATTTCATCCTCAGCTGGGAAGAGAGAAGTGAAAAAACCTATAAAGTGT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GGGGACCCGAAACTGAATGTGCAGCACCAGGCATGTGGGGCATTGTGAAATCAAGTTGAAAAGGCACGGAATATCATCATTTGTGAAACATGG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GGAAAGAACACAGCACTTAGTAGACATATGGGCCTTGATTAATGCTAAAATCATCATTACTCTCTCTTAACCCTTGATTTGGCTGAGCAAAAGA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CCCCAGATGAGGTGTTCTCACAAATCTTCATGTTCCAGCGATATATTGGCTACTGGCCACAGGAGTGTATATAAAATGGTACAAGTGATTCACAGA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8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TGTTGGAATTGGTTTTGTAAAACATGTAATAGATTTTTTAAGTTAAAATTAAATGTGAGATACACTTATTTTCTTGAGGTTAAAATAAGTTCAA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CTTTCTAATTCAACATGAGTATATATTAACATGTATTTTTTTAAAAAATAAAACAAATTAAAAATTATTTAAAAAAATAAAACAAATTAAAAAT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AAAATGTTCTTAAAAAACTATTTATATAATAAAAATTTCAAATCCAAAATAATTTTGTGAATTGGATAACAAGCATATGGGTTCATGAGTTTAG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GATTTGGTTATGAAAAATATATTGCTAGTTCCTTTTTTTTTTATCAGTAATGTCTTTTAATTATTAAAATATTTTAGTAAATGAATCAATGCAT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TTATATGATAGGAATTAATGTATTCATGAATTATGAAGATATTTTTTGTTAGAAAAACAAATACAAAGATATAAGAATAATATATTTCTAGG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GATGTGAATTTCTATCATTCCCAAACATTAGGGTTTTCTCTTTTATAATTATCTTCATTTTTTTTATCCGAAGATTGTAACCAAATACTAACT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ACCTGAGCAATTAGCAACTCTTTACGACATAATAAATTAGTTGAATGCCAAGAACTTCCATATTCCTTGTTAATAGACTGCTTCTTTTCTCTC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AATTTTTTTTCTCAGAATATTAAACTTCATATTTTGTCAAGTTTTTCTCTTTATGAAATGTGGTCTAATTTAATTCTCTAGTATAAATAATTA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GTTTGTTTTCTCAATTCTGTGATTTCACTCTTCACATCAACATTGGTTGTTAGGAACTTGCTTAAGGTCCCAGCAATTTTTCAGAAGATGGATGG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GTTGTTGTGATCCGTACATGATTTCTAAATTATGGAAATAAGATTCAGCTCTAGATTACCTATCTAATTCTTGATTACAAATTATTGCCAACTA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TTGGTTTCTGTAGCACAGCCTAGCTATTGATTACAACGCAACTTAGAGATTACGCTCTGCTCAACAACGCAACACAGAAATTGTGTTATTT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TTTTTTTGGCTTGCGCTAGTTTGCCAAATATTGCTTTTCGGCATGTGTTTGTGAAATAAAAAGAAACTCAAATTAATCTCTTTTCTTTTAACA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GGTGATTACCTCCCTTGGCTGTGTCCGATTCAGAATCCATCATTGATTACAACCATGGATGAGCATGAACCTCGCATGAATGTGAGTGGACAGA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TATCGAATAATTGCTCCACAGAGATGTTATCAATGAATTCGGCTAATTTACAGAGCCATTTCCCCCCCTGAAGTTTGGAGAAATGCAGTTTCA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CTGGGAAACACAAGTGAAAGAACCTGTAAAGTGCTTGGTAGGGGACCAGAAACAGAAGGTGCAGCACCAGGCATGTGGGACAACTTGTGACATT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TTGGAAAGGCATGGAATATCATCATTTAAGAAACATGGAATCATGGGAAAGAACACAGCACTTAGTAGACATATGGGCCTTGATTAATGCTAA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ATTACATTCTCTTAACCCTTGCTTTGGCTATGCAAAACATGAGGCCCCAGATGAGTAGTTTTGACAAATCTTCAAGTTGCAGCAAAATATTGGCT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CCTCAGGAGTGTGTATAAAATGGTACAAGTGATTGACAGACTAAACTTTAGCCAACGTTTTCAAGCCCTTAGTTTCTTGTAGTAAAGTTGAAT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GATCATTATGCATAACAAACCCTGATTTTGTTGGTGTAATCCAAAACAAAAGATCTGATTATGTAATTCTGCTTGTGGTCATGATGAAAAGTCA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AATAGACTTTCTCAACACTCCTTGCTTTCATGCTGAACTTTTTTCTAGTGAGCCCCATTTATTCTACCTTTTATAGTCCAGACATTGTAGCTC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9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GTTCGAGTACTTTCTTCTCACAACTTACTACAGAAACATAGAAGTTATACAAACCCTTCTCTTCGTTAAGAAATTGTCTATTCCGATTTCAAG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CTGGGAATTTATGCATTTATTGGATTTATAAAACTCAAGAATCATAAACAGACTAACTCTTGTTCACTGAAGGAAAGGTACCATTGTACTAAC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AACATGACAATCTTCTATCCAAAAAGGCAATTCAATACGGTGATAAAGCAAACAGATCTTCCTAAATTATCACCAGAGATACATGAATACTTTAA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CATATTTGGCTTCATTGCATCCAGGTGCAGATAGAAGACAAGCAAAGAAAATGGCCTGAAAATCTTACCTTCTGCCTTCGGAGAAGCCTTGTA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AAAGCAATCTGCAGCTCTTGGGCTGCCCATAGAAGGAACTTCTTCTCCAACCTCATTGCATTGATTCCATGACTCTATTGCCAACCTTAAACCAT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TCATTCCAGGATCGCCTAATGCTGATACATACTCATTTCCAGCTGTAGCATATAAGGCTCCTGAAAGAATAACCACGGCCAGAACAGGAAGAA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TGGGTTCTTCTTTCCATCCATTGGTTAGAATAGAGGAAGTTTGATATCACACATGTACATAACTATATATAATATGATAATGAATTGAAGAGAC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GAGATGTAGAATTCGAACTTGATTGATTGAGAACCAAGTACGAAAAAATTGCTCTAGACTTTGGTCTTACTTTCCAGTTGCGAGGAACATACTC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ATAATGAAAGCTCTACAGATATTATTGTTAATTTCCTATGTGTAACTTCGGTCGGTACAAATTCCCGTTCATAGGGGGCTACTTATGCCTTTC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TAACTCTCGCACCAGAAAAGAAAGGGACAAACCAGAATTTTTAATGAAAAACAATATAAGCTAGGGATACAAAAGGACTTTTGGTTACATCTGT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CATATTCACAAAGTTAGAGAAATCACTGGAAAATAGTAAAAGTTCATCTTCAGCCTATGCTGTAAGGAAAGGTGCCGTTTCTAGCTAACTTCTG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GTTAAAACCTACCCTAGCAAGTCTTCATGTATTCCAAAAGGACATTACAATAAAAAAGTTTATACTACTTCGAGTAAATACTTGAGGGTATACG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GTTATTGAGCCGTTATTCTGCAGAACAAGCAGAGGAAAACCAAAATAGGGGATTCTGGCCCTTCTTGCTGATAATGATCACACATCGCATTACAG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TCTGACAATGACCCTTCTTGCCTTTGATGGACCACGGGTTGGCTGCACATGCTAAACTTATTACAGGGCCAAAGTGGGACTGAAAGTGGAACAA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TAGCCTGTGCAAGTTACATGAATGCTATTATGTCAAGTGTAATTGTAATTTGTAGCTCTGCAATGCAAATTTACTCCAAATCCTTCACTGTCTG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CAAACCACACATTGACTGTAACAGTGGGTAAGGGCATTAGCATAACTAATTTGGTCTTAACAAGCAAACATTGATGTCTGCAGCCTTTCTAACTA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CAGTTGTTGGTTTTCTTTAAAACAAAGTGATGCCTCTATCATATCTGGAGTAAGAGAAAAGTTTCTATATTCTGTTCTTGAAATGCAATCAATC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GACGCAAAACTTGTTGACAATACAGGACCTCAACCTACTGCAGGTGTTTATCCAATGCAGCCAAGGATTTGGACCGATTTACTTTTGTTTGTGGG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GGCTTACCAAACCCAACCATTCTTTCAGCCTTCATTCTTATCAAGTGCTAAGATCTTCTTTTTTTCCGAGGCTATTAGCCACTGTAGTGGTCTTT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AAGCAAAAAGTCACATCTCCAGAAACCAAAAATAAGCAAAAGGTAAAAGAAGGAAACAGATAGATTTTAAAGAAAACGAAAGGAAATGATTAA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0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GCGCAATGTGCTTGGTGTTGTTTTTCTATTTTCACTCAAGTGGAAGCAAACACTATTAAGTAATTGTTTGATTGCTATGTTGAAACGATTGGAT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TGTTTTGAAAACACAGATTCTAAAATTGTCTCTGTCTCCGTCCCTACCAAAAAAGAATTCATGCCATTTCTATATTTGTCTCTTGCATCCAAAAA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CCAAACCTCAAGAACCTTCGATATTAGCTAAGAAATAATGCTGTCAAATTTGTTGACATAAAACTATTCCATTGCTGAACGGACAGTTAGTAGC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TAGGCTATGGAAGTTCCGCAAAGTGAAACAAACAATTCAAGGAAAGGCCAGTTTGATCTCCTCTCCGCCGCATTGCATTAATTCACTGAAGCTA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CTGGTGTTATTCAGTGTAGATGCAAATGCTCTAGCTATGAAAGTTTCTGCCCAAATCCTGCTCAGGTACTTGGAATACAGACTACAGAGTGATCA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CGAAGATAGGTTGCTTAGTGGCTAACCGATTCGCCTTCCTCACCTAACGAAAAGTAGCCATTCTTGTGAACATTGCAATGAGTTATGAGTCGCTGG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CCCTTTATCTGTCCTACATGTTCTGAAAGGTCAGGGAACAGTTGTCATTTGATTAGTCTATACTGCTTCTTTAATGGCAATGGCCTTTACCTTC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TAATCATTGCGCCAACATGTGGTGTGTAGCGTTTAGATGACAATAAGTTGCTTTAAAGAGATAAGCATATCCATTAATTAATTCAGAACAAGATTG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CATGGTGTACCACAATGATTATCACATGCTAAACATTTCCATTTGATCTTTGTTAACAAGGAGGAATCCATTAAAGAGATCGATTCCCCTGTC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GTGAGAATCCATGTAAGATTTCTTCCATGATTGCATCAACCCTTCATCGATTCAGTTCATCTCATCATCTAGAAGTGGTTACAGAGGAGAATCCTG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ATTATGAAGCAAAACTCGAGAATTAAAACATGCTTTGTCTCTCATCCACCCACAACCTTCCTCGATAATCATTATGTTAATTATCGCCATATGGA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CGTCATCAGAATGTGGTGATGTAGTTCACTGTTTTTGCCTCAAAAATCGTCAGAACAGATCTAGAACTGGATCGCAGCTCTTTGATTACCATAACC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ACTAGATGCTACATGAATAAATCTTGCATGGCATTTATGTCGTCAGCCATCCCAAATCGTCACTTCCCTATTTCATTATCAGTATCCTAGGGCT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GCTGCGAACACGAATGTACACAATTAGGTAAAGGACTGGAGCTAGAACTTCCTAACGAGCTGTTCTTTCGAACTTTTGGAAGAGGAAAGCTAGG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GGTTAATAATTGAGAGCCTTTATTGAGACTCGAGAGAGAGGGTGCTTTCTACCTTAACTAGCAAGGATGGCTTCTTTAAAGATGGGAGCATGTGGG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GGAATGTCTTTGCCCCATAATTTAATGGATAATCACTTTAACATCATCTTCAAATTCATGATTAGCCCTCCCCACCATGCCAACAACAGCCTTC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AATCCTTGAAAATGCAGCAAGTACACCCGAACTGATTCGTACCAGGCACGTGACACCAACCAAGAATTCTGTCAAGGCAGTGCTTCCTTTCTT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TATCTTAATTTAATCCCATAGGCTTATTGGAACCTCATACTTTCAAAAGCATGCCACCTAACACTGCCATATCAAGGGAATTGTTAAAGGTCTAG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ATCATAATCACTAGCTCAATTAAAAGACCAAATGTGCTTGCTTTTCTTTCTCAGACAACCAACCTACTAATCTCATAAGTTATGTGTACCTCT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TTCAAGACATAATCATGCCTGATCTGACCCACTTGCCAATTGTGCATAAATCATTTTGTTTTTGTGCAACTCTTCCTTCATAGCTCCCTGGTTCA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1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AGATTTTTGATCTTTTATTTTCTTCCTGTTTTTATGCTTTTCAAATATGAAAATCACTTGAAAATGAAAAATCAAGGAGATAATTAGAGA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AGTTATGGATTTAAATGGTAAAATAACTAACTTTAGAGATTTCGTTTCTTTCATTTTTCTGATATTAAATTTATTTATAAATCTTGAATTTC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GCATACGATTTGGACTCTGCATATGTAATTTTGTTTTCAATCTGGGTTTGATAGAGACACTTAATATTTAAAAGAGGAAATAATTATATAAAAA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ATTAATTGACATGATAAGGAAAAAAAAGAAGAAAAAACAGAAGATCGAGAGACCAGTTACATGAAAAAAGATGTTTAATTATTAACTACATTC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CTTCGACATTGTTAGTTGATTTTACACTTATATATCGAATAGGTAGAGCAAAAAGCTAAAGCATGGAAAAATCTTAAATATTTTGAAAATCTTAG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GAAAAATTTGAGTTTAAGGATAATTTATAATTATCAGCTCACAATGAATTATCTTAAATTCTTTTTGGTTGCAGATTTAGATAGATTTATGATA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CCAAAAACTTAAATTAATTATCTTAATTTTCTTCTTAATTACTTAAGCCCCATTTCCTACTTTCTGTTTAACCTCACAAATCTTCAGATTACTC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ACCAAAACAAACCATGGCAAGCAAAAACACGAAATGTTCTCCAACGCAATCCGAGAAACTTTCCTTCATAACCAAGACAAAGAGCAATAGCTTT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GCCCTTTGTGAAGAAACATCAAATCCAAATGCCAGTTTGAAGCATACTTTAAGCTCCCCTTCACTATCCTATACATATACTTCTGTGAAGGATT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CTTGTGTCGAAAGCAACAGTCCTTTATCACAAGGTGGTTTTTGTACTATTCGATCAGCTGAGGATATAGCAATAAGCAATGTTCTGGTCCAGAAG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CATGGTTGTACTTACAACCTTTGCCTAAAACAAGAACGTCCTCCTCCTCCTTCGAGAACTTACTTTTGGGGTCACATTTGGAACAAGCTAATGAA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CCCAAATTCATCAACAGCAACATAGTTGGGAAGATTACACATGCCCTTGACATGGTACGAAGAGCAATTTATGTTGTCTAGCTAGTGACTGAG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AGCTGATTTTCTTGTCGTTGCTTTAGTGATAGTTGCTGGACAGTTTTTCAGCTGCTATGGTTGTGCATGGCAGTCGTTTTCTTGCAGGGAGGGTA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AAGTTGCTGTTTTCTTTTGTGTTCTTTTTGAAGTCTTATATAGTTGTCTTTATGTGGTTTGTGCTTGGCATCATCTTGTTGGCTTCACTGATCTG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TGGATCTTGTACATATCTTTAATTCTAGTTTTCACACAAGTATTGTGTTTCTCAACTATCATATAGAGTTAATTAAAATTAATGAAATGATCT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CATTTTTTTTATATAAAAAATTGTTTTGAGGTACTCATGATGATATGAAAAAATTCATGATAATTTTGGATCATTAATTAGTCTTTATAAAATT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ATCATATTCTAGAATTGTTTAAGTTAGATTTTCTGTTTCTCAATTAAGTTATTGCAAAGAATATTATTATTATTATTATTATTATATATATA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TATATATATATATAAAAGGAAAGAAAATATCATATTTGATTCAAATTAATTACTTGTGAATTTTCTTTGAAGGCATTTTAGAAAATGCCAAAAT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CCTTTGTTCTTTTAGTCAAGAAGAATGATCTAAGAAAACCATCCTCTCTCAACAACTCTAAAGAGAACAACTCCTATCCAAAAGCAAAAACAACT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CCCTCCCTCTCTCTTCTCCCTTCTCTCTTCTCTCTCTAGTCCCCAAATGCTTTAGAGTTTTAATCTTGAAAAGGAGTCTCACCATTAACACCTC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2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TCTGGACAGACAATTTGAAAGAAAAAGGTTTGTAAGATATTCAAGATTCAGCACAAGCTTTATGCTATTTGAATTTCAAATACCAAATGAAT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AAAGTGCTCCCATAGTTTCTTGGTCCCCCTGCCTTTACATATAAATGGTAATGGGTGGGTTGGCATTCCCCGAATAAACCTAACATGGAAAAAG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AAATCAGGCCGTTCCTACCCGTCTATCTGGTTTTCCTAATCCTAGCTAGAGTAGGATATATCCAATTCAAACCATTTGTTGTGACTATGCGTTT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AAAAAAAGGAAATTAATATCCATTCCAAAAAAGCTATATATGAAAGGGAATATAAATAATTGCTCAACTAGCAAAACGGGTCCGGAAAAAAAC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TTTTGTAAAAAATATTTAATAAATATTATATTATTATATTTTATACATGTCTGTCTCGATAGTGGACTATTAAGCAATCTTTATTCTGTGCT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CTTTTATTAAGTGGAGATAATTTTTATTTCATAAAATATATCTTATTTATTCTTAATAAGGTGTTTTTTCTTGGTTAAGTGAAGGTTTTTGAT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TCAAGTGGATTTAGCTTAAATCAGTTCTGTTAATTAGTAAATGTTTCATTAAGGTGGTAAATGTATTTGTTTTTGACATTATCATATATAAAGT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AAAAATTTATGATTAAAAAAAGCTTTTTCAAAATATTAATTAAGAGTTTGAAATTAACATGAACATTTGTATAGTATCGATATGCACCATTCTT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CACCTTTTTACTTATTAAATTTTGATTTTCATATGTTTTTCATTTAAGTGATGTACAAATAATAATTTAATTTTTAATATTAATAAAATTATTG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TTAAAAGATACAGTATTCTCGAATGAAAATTCTTACGTGCATCAAATAAGGTAGTTTTCATTTTATTATTAAGAATTCAAAAATTAAATAAA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GTTAACACAAATAAAAACAACACAAGAAAGACAATAATTGTAAGTGATACAAAATTCTATTTAACAAAAAATCTCTAATTTAAAAACTTATTA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TTTTCTCTTCAACTAGCCTGCTTTTTAATTAAGAGTTTTTATAACTTCTTAAATAAATTAAAAAAATGATCTAAATAAATTAAAAAACTCAA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GAAAAAACAATAAAAGTCCCAAACAAGCTAAAAAATAAAAAAATAATAAAAATAATAATAAATCTAGGTGGAACAACAATACCTTCAGCATAA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CTCACCATTCTATAGGTATGAGCAATTAATTATAGGTCTTACCATTCTATAAATGTTCTTGGAAAGCTATTCTCGTAGCTCAATTATGACAAAT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TAACTAATCAGAACCACTTGCTTTAGAATTTTACCTTATAAACTTATCTCTTTGAATAAAATCAGTGAATAAAATCAGATCATATGTTAATGAA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CTTCTCGATGACTTGAAAATTATCCAAATAAAAGAAAGAATTTAATCTAGACTATATAACACCTAATTAGATTGGTTCGGTAATATCCCTCT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ACAAAATTCTGCGGGAGGAGGGCTAAAATTCTGCTGGAGGAGAGTGGTTTTTAAACATGGCAAAGGAAGTTCAATTCAAAATAAAGTACTTATG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TATTAATCATATATCAATAATTAAATAATAATTGACTCTTGAGGTGGCCTCCTCAATCCAACTTTTTCCAAGTCCAAACAAAGAAGACGACG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GCAAAAAAGTTTTATGATTCATGGGTACGCTTTAACCTTCATTATTATTATTATTTAAAAAAAAAAAAAAACACTCCTACTTTCGGTTTCTCATG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ATATATCAGCCATCCTTATACCGCCTCTTCTCTTCCTTCAAACCTCCCTCTCCCTCTCTGCTCTCTCCCCTTCTTCTGAAATATCTCTCTTTCTC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13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CCCTCTTTTCTCTTCTTCTTCTTATTTCTCCCTTCTCTCACGGTTTGCTCTCTCAAATATTCAGATCTCTTCTTCTTCTTTTTTTTTTCTTCT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TATATATATCATCTCTTTATACAATTACTACAATACCCTTCATTTATTTTATTCCTACATCTTAAGCCTTCAAGGGCTTTCTAGCCTTTTCCT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TTTAATTCAAAACATTACAAAATCAAAAAATGATAAAACATCTATGCATTAAACCTCTAATGCAATGTAGATTCTTTGCTATAAAATCTAAAAA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CCAGCTGGTTTGATCTAATCCAAACACTTTGATTGTTTCTCCAACTTCAAAGAGATAATAGGATTTATAATGATGATGATTTTCCTGAGATGATA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AAAGCTTTTAAAATAAAGATTTGTCACTTAGACCCAATAAAGCTGGAGCACATCCAGATTGGATTCATGAAAATAAGAGTTTCTAATCCAAAA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TCCCAATATCCATAATGTCAACATTTAGATCAAGAGATCGAACTCAATCTGGCTCATAACCCGCAGGCTTCAATCCTTCATTCACGATTGGATC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CAAAAATAAGGTTTTTTTTAGTGTAAACAGCTTTCCATCATTGTAAAAAAAAAAAAAAAAAAAACAAGAAGAAGAAGAAGAAGGTTGACAGCTGG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CTATCTATGGAACTTGGGTCGCCTGTTGAGCCTATTTTGCAGTTCATATATTCTTAAAAAAGAGGTGAATATATATAATTGTTATTTGGGTTC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CTTACTTTTTGTGAACAATCTTCACACTCCGGCTAATACAGTTACCCTGCTGCTACTGAGCTGGATTTTTTCCTGGTTTCTTGCTTAGTGATGGGG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GATCCAAAACGCGTGTGCATGAACTGAGGCAGAAAACTTCCTTCGTTTTATTTTATTTTTGTACTGTAGCTTGTGCATTCTTGTCCAGGTGTTC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TGATGAACTACGTACGTGACTGCAAATTGCAAGGTCCTCGAGTAGATTGTAGGGGTTTTTTTTTTTTTTTTTGCCATCTCAGCAAGGGCTCCAG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AAATGACACCCAAACTTGGAAAGCAGAACGTAAGAGTAATTGAAAAATGTTTGGGGGACCTGGCTGCTATTTGTTTTTTCGAGTTTGCGTCTGAG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TGAGTCAAGATAACTACGGCTGGATGCAACCCTTGTCCTTCGCAATATTATCTCAACAATAGAAAACAAGAGAAGGATTAGCAGACTCGAGAGAG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GGCCAGGCCAAGTCGGAAGCCATGATCCAAATACATATTGCTACCAAAAAGTTAAGATGTCAAGCATCTAGAAACTATTTTCTGAACAATTTTTTG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TGAGCAACAAGCATGGTCTCGATTGCTTCTTTCACGTATCTCTCAATGACATTTCCTAAAACTTTCTATCTCGTCTTCGAGATCCATGGAAGAT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GGCATCTCTGAAAATGATGGCGGTTTATTCCAGCCATGTCTCTATTTTTTCAACAAAACATGTCTCTGTTTTTTCTACTGTAAAACAATGATCA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CACCGGCTAGTAAACTCGCTTACAGGTTGTATTGAAAATTATTAATATATGGAATTGATCTATATTAGTAATGGTTCTATCTATTAAAAAAAAAC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GGTAATATATTGGGAGTGTGCTCTCTCATTTTGCATAACCATAGAAATCATCATGAAAATTATTCACAGCCTTCATGTAGCTTTCAGGCAAAAAG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TCATCACTTGGATTTGGTCATTCTACCCAGGCGTGCAGATCCTTTAAATTAATACTTTTGAAACCCAGTGGGTGCAAGCTGTTGTCTTTCATCT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CCGGCCTCTTTCCATTATATATCCAACCTCTTATAGCTAAGCCTTAGCACGTTGTCTCAAAACTACAGACGTTCTCATGGTCATGAACTTCCAC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4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GCCAAGTGGTAAAGGAAAAAAAATAAATATCAAGGTTTTTTCTAAACATTATTGTATTAGGGTTTTTAGCTTTCTTTTTCTGTTGGTTAAGTTG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TAAGTCCTCGAACTTCTAATTTGTCACTAAATTTGATCATTTTATGAGAATTTTACAATTTCTCATTCTACACTTGGGTAATCTTGTATTTGAA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AATATTTAAAGGATTAGGACGTCATTATAAGAAATTAAAAGGTTGGAGGGCTTATATTAAAACATAACTTTCGAGAAGGGCCGAAAGTTAACT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CAATTATCACAGTTCTTGTGCTCGAGAAATTATTGGGTAAACTTATTGACTACGTACTTCCTTATATACCTTTGTCTTCCGTCTTGTCATGATA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CCCTGATAATCTCTCTTGTCCACTCTTAACTTCTTAATAGAGGCCCAATTAAGCCAAGCCCATTTAGGCATTTGGGCTTTATCAATGTTAGAAAAA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GCCTGACATGTCGAGGGGCAAGCAAAACCATCTACTCTGCTCCAGGTTTTTTAAACTGTTTTTATTTTTTGAAACTTTATTAAAATAAATAT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ACTAATTTATAAAAAAACCATTTTTTTGCAAAAACACTTCTATTACCAAAACAAACGAGGCACAACCATGCTGGAGACAATATTGAGTGCA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AGCTTTAAGCTTCGCCAATGACCATGTGTCCCCCAAGAGGGCAGGGAATAAAGGGAAAGAGACACTGGCATGCAAACATCATTTTGTTTCCTTG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CCACCATGTTTTTGAGAAGAGGAGCTTCATTGTATTGACTTTTTTTTTTCCTTTTTCCATTGATAAATTTGTTTAATCCTAACATAAAAAAAGCCA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CTTTTTTCTTCCCTGTGCTCTAGAAGTGATACAGCATAATGCTAATTAAAAAACATGGAGATGACAGGAGCTGCTTTTGCTTCCTTTTCCACTG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GAATTAACTCGATGACATCACCGTTCATGAGGTAAAGCCTGAATCTGATCGTGTAATAGCCTTTCAGAGTTGAAAGCATATTTCACTGCGACTG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CATTGAGGTCTGTGCATGCCTTGAGCAATCTGCTTTACTTGCCTATCACAAACAAGACCCAAGATCTTCCCTGGATTTGAATTTACAGGCTCGA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GCTGTTGAATTTGCATGATCATTCATCATTGATGCGGGGCAAGATCATAGGATGAGAGACTGATTAAAGTGCTTAATCACATAAAGAGCGGTCA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GCCAATGGCTCCTCGACGGAGAAGTTTTCTAAGGTCATGATTTCAAAATGCATTGATATCCATGTCAATGTATGCAATCCTACTTTGAGATAC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GTCTTTGCTTTTTTGACTTCCTAGCCACCGAAAGGAATTTAAATAATTTAAAAAGATTAAATAATCTATTTACTACCAGAAAGGCTAGTAC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GATTAAATTGAATTTAGATAAAAAGAAGGAGGCTCCACGTGTAGAATTAATTCCATACCATCAGAGTTCCCATACGCTAAAGAATCCGTCAGTGTA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TGGATACACCGGATCAACATGATTATAGTCTCCATTTTTGAGAAATTCTCTCCTGGGATAGACGTAGCTAGCTAGCTTCCCTCCAAGAATTATTC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CATGGAAAACGATTTGAATTTTTGAGAAATTCTCTCCTGGGATCAACATGATTATAGTCTCCGTTCAGAACGTAATACCAATCTGGAGATAGG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AAGTATAAATTACTCCGTTTTTCATTTCCAAATCAACCCCAGTATTTAACCCTTTTTATTTAACAAAAACAAGTCAGTCTCCATTTCCCCAGCAC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AACCAACAAAAGTACCTGCTTGGTAGAAAAGGTACAATATATACGTCTCTTACATTCAGTGATTGCTTGGGACATGCATGTGTATTTTCTCTTT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5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CTACTTTAATTGCCAATTAATTCAAAGCAAAAATCAAAATCATTAATTGTGTGCTTGCGTTTTTTTTCTTTCTTTCCTTCCCTTAGTGTTTTT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CTAGCAGTGCTGAAAAAGTAATTCTCAAATTAGCATAGTACCTTGTGTTGCGCATATAGGACTTGCCCAACTAATAACTTTCTAGTTTTTGTTC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TAATTAACTCATGCAAGAGTTGATATGTTTTTTTTTATAAAGATACAATAGCATGAAATAAATCAAAATAATCTAATGACTAGAAAAAAAGAA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ATGGCAAGAAAAACAAGATAAGAGATAGAAAATAAAAAAAGAATAAGTCATTGAAGATACATCAGAGTTCCAGCGATGAAACTTCAACTTACTC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GATATCGATAAGACAAATTTATAAATATCATGAAAAACCAACTTTGAAACTAGTGATGAGATGATAATAAGTGAGCATGTTGTTGCCTTTAGAC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CGTGTGACTCACTACTTGCTTTGAAATTTGCTTTACATAGTGTCTATGGATTCATAATATCTTTTTAGTGGAATTTGGAGATTCATCATCGAAG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GGTATGTATCCGATACCTTATTTTTTTTTTCTTTCTTTTCTGGATTCATAATATCTTTTTAGTGGAATTTGAAGATTCATCATCGAAGCTTCGATA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CGATACCTCATTTTTTTCTTTCTTTCTTTTCTATTTTCTTTTCTTTCTCTTTTTTTTTTTGCCATGTCCTCCTTTCTTTCTAGCCATTATATT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CTTATTTCATGTGATTGGATCTTTATATATATATAAAAAAGCATGTTGACTCTTGCATAAGTGAATTACTTAAGAGAAAAAAAATTTGAAATG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TAGTTGTGGCATGTGCTACAAAGTAAGTTTGTTTCCTTCCTTCAATTTCTTAAATCTGAACATTTTTAGAAATTTATTTGCTTCAAAGTACTG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ATATTTTAAATTTTTTCTAGAAAAGATTTTAATTGTAAGCTGATTCAAAAATGTCTTTGATCATTGAAAAAAAGTTGATCATTAGTTTAAACTC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GACTTTTTATTTATAAATAAATTGAAGATTTTGGATTTGCAAAATAATTTAGACGTTATAACATTATAGAAACGTTAGATCAACAAACAATTAGA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TTAATTTCCTCATACATCTGGATTATCTCCCGAAGAACAACAAAAGAAAAATAAGTCATTTTTCAATAATAAAGGATAGCTCAGTTGATCAGG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TTTACATTTCAATAATCACCAGCTCGAGTTCTTTTATGGTCATTGAAGATTTACTTGATCGTTAATTTCAGGGTCCTGTAAAATCAGTGGAGAT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AAACTGACTCAAACACTAATAGTTACAAAAGAAGAGAAGTCATTCTTCCTTTTCTTAGCACACATGAAAACCAATGAAGATACCCTATTGATTG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ATTTTTTTTTTTAATGTATTTATTTTTATATTTCAAAAATATTTTTTAAAAAATATAATATTTTTTATTTTAAATTAATATTTTTTTATATTTT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GTTTTGATATATTAATATTAAAAAATTAAAAAATAAAATATATTATATTTAATATATTTTTAAATAAAAAACACTTAAAAAAAACAAACACTAC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TATTGCTCAAGTGAGCCTCCTTATCTCTTAATACATTTACTTCTTCGTTTGTCCATAATAATAATAATAATAATAATAATTACTTTCTTAAAT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GGTCAATATTTAATTTTTAAGAGCAGATGGTGGTAAGTGGTAACAGTACATTTTCACCCTCTGGTTTCCTGCTCATTGAAATAGAAAGACAAAA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TCACCCCCTGTATAAACCCTTCATCTTCCTCGAACAAACAGTTCAATGCTTTGAAACTATAGCAAATTAAGCACTTGAACCAAAACAAAAGACT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16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ATAAAACTAATTTATGAATACGTAGCCACACATCTTGTCTTATAGTTTACTTCCATATAAATTGTTTCTTAACTTTTTGATGTGAGATAACT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CCTATTTTTGCATGGATTGTTTCTTAACTTTTTGATGTAGGATAACTATAATACACTTCATGCATCACATTTATTTTTGTAACCTACATCCA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CTGTTTCTTAATTTTTTAATGTGAGATAACTATATATAGCTTACATTCATATTGATTGTTTCTTAACTTTTCATTGCGGGATAACTTTATTACAC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GCCTCATATTTTTTTTTATAGCATACATCTATATGAATTGTTTCTTAATTTTTTGATGTGAGATAATTATATATAGCCTACATATACATGTGTTG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AACTTTTCGATTTGAGATAATTATACTATATTTCAAGCCTTATATTTTTTATAGCTAACATACATATAAATTATTTCTTAACTTTTTCAAGTAG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AAAACTTCAAACATATATTTTTTTATTTTCTCGGGTTAACCTATGTGACCCGGGACCTGACCTCTTAGTTTGGTCAACCCTTAAGTTAAATT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CAAACTTGCTACCTGAATCATGAGATTGAGATAACCCCATAGAAAAAAAATCATAATAAATTACGAAGCTTAATTCCCAATAAATTCATTGTTG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AAAATTGAAAAATTATTAATAGAAAAATATGACATAATAAAACAAACCGAGTCTACCAGGTTAACCCGCAAAACCCATAACCCGAGTCATGATA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TGACTTCGTAGACATCAAACTGAAACAGACCATAAAGTCTAATTCCTAATCAACACAATGTTGAAGGAGAAAATTAAAAAACAAAACTCGATTC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GAGTTAATCTACTAAACCTACAACACGAGTCATGAGACTATAATAACCACATAGAAAGCAAACTGCAACAAATCATGAAGCCCAATCTTGAATAAA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GTTGAAGGATGAAACTAAAAAAATAAATATATTTAAAGAACAAACAAAAAAAAAAGAAAAAAAATTATTGCAATGAATAGTAGGACACAAAAA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CACAGTTAACCAGGGTTATTCTACAAAACCCATGACTCATGTCGATATAACCTCATAAAAAGTAAATAAAAAAACAACTTAAGTTAACTCGGGATA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GCCAAACTCATAACTTGGGTCATGAGGCTGGATAACCCAATAAAAAGAAAATTGAGATAAAATTATGAAGTCCAATTCTCAATAAATTCATTATT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TGAAATTGAAAAAAATTTAATCTTAAAACGAGACAAAATAAAGTGACCAGAGTCTAATTGGGTTAACTTGTGACTCGGGTCATGAGACCGAGG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GTAGAAAGAAAACTGAAACAAATCATGAAATCTAATTTCTAATCAACCCAATATTAAAAGATGAAATTTTAAAAAAATATATCAATTAAAA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AAATTCAACCAGGGTAACCAGCTAAACCCAATACCGACATAAGATTAGAATGACTAAATAAAAAACAAACCGTAACAAATTATAAAGTTCGATCC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ATTAAATGGTGAAGGATAAAATTAGAAGAGAAAAAATAAATTAAAATATATTGTTTTAATAAATAGTATTTTGTGAGATTATGTACGATAAAA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ATCTTTTTAAAATTTTGTTTGTTAATATTAATGTTTATATTAAAATAATAATGTTAATATGAACAGGAAAGCTTAGCTACTCATACGTTGTGGGC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ATATGAGCGCCATTAAATTCGAGAAATAAAACACTGCTTTAAGGACTCCAAAACTCATGCTATATAAAAGGTCCACATTTACAGTCTTTTAC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CTGGTCGCCGCTGAACTAAAAATACAAAAGACTAATTACACCATGCGCCATCAAGGCATTAACCATGATGGACCCTCCTCTCCATCACAATTAAA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7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CTCGACTTATGAATTGATTTACTAAACTACAGACCCAGCATATAGACAGAGGCAAGTTAGTACAAAAACTCAGATTTGTTTTTAAAAAATTATA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GTGTTTATTTTTTTAAAAAATATGAATTTATTTAGGTTAATTTACCTAATCCATGAAACATGCTAGTGAGTATTTGTTTTGGGCCCAACA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TTCGTTAAGCTCGAGAACAATTCGGTCATTGTGGCTCCTAGCTTTTTAAAACGTATATGGCCAGGGGAAGGGCCACGTAGCAGCTGCACAAGCA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TATTTCCAAAAGGAGAGATTTTAAAAAATTACATGTTTTACCTTAAATGAAATTAATTAGATCCTTCTCCATTTTAAATTCATTTCTTTGCTT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AAAAAACCTTCATTCTTTTATTAATACTGAAATTAAGAAGAATTAAAGGATAAAAAGAGTTCTGATATTTATATTAATTTACTATTTTGAAATA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ATATAGATAATAAAATTTTTATCTTTTTTATTTTGAAAATACAAAAAAATATTCTAGAATTGTTAAGAAGACATTTTATTTTATGTTTTTGTT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AAAAAAATATTTATATCTTTTTTATATCTATCAAGTATAAAAAGTAAAAATAAAGGAGATAAATAGGAAGATATGATATTTTTGTAACCTAGT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AATAAAAAACAAATCTTGTAACTCATAAAGGAAACTATAGACAATTCAGGGATTTAAATTGTAAAATAAATAACCAACGTGAGAGAGAGGGAG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TATCGAGGTCAGTTTCACAATGATCGATAAGATAGTTTAATTATATATTAAGGATAATTTATATATTCCGAGGTTAAATAAAGAAAAAGGATG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ATACTAAATTATCTTAATTTTTTATGTTACGTGGATATTTATGCATGGTTGAATATGCATGGAATATTGTGATTTAAATTGAGAATATTCAAATT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TTGAAATTAATAACAAAAAAAAAAATTAAATTAAAAGAATATACGATATTCTATATATCCAAGGTGATCTTTCCTAAGCCTCATTAATTTCCTA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TTATTTTAACCTCAAAATTCTCCACATTTCTCAGAAGAACCAAAACAATGGCAAAGCAAAAACACCAAATGCTCTCCAACTCGATCCAAGAGAT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TTCATAGCCAAGACTAAAAGCAATTATAGCTTTCCAAGAGCGCTTCGTGAAGAACCATCGTATAGTACTGATCTAAGCTCTCCTTCGCTACCCTT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CGTACACTGCAGTAAAGGACTTGATTTTCTGTGTCAAAAGCCATGGGATCATCAAGTCCTCTCTATCAAAAGGTGGTTTTAGTACTGTTCAATC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GCAGATAGCAATAAGCAATCTTCCAGTCCAAAAGGCTGCATGGGTTTATTTACAACCTACGCCTCAAACCATAATTAAGCACCACCACCACTGC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AAAATACCTTCGGGGTCACGTTTGGAACAAGTTAATCTCCTATGAATACTTGTCTGAAGTTCATCAACAGCCAGCAACATAGTTGGGAAGATTA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CTCTCTTGATAGGACACGAAGAGCAATTTATGCTGTCTAGTTAGTCATATGTTTTAACTCTTTGAATTCTCATGGATAAGTCTTCGTTGACGT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CAGCGAATCAGAATTCCTTGTGGCAATAATTTTAAGTTCATGTGCTGAATTTTGCGGTTTCTTTAGTAATTGTTGTTGAACAATTTCTCTGCTG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TGTGCATGGCAGTTTCTTAATCTCTAATCAGGGAGGATAGTTTTTTTTTTCCTTTTATGTTCTAGTTCCTTTTTTTTTGTGATTAATTTGTTC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ATCTTCTGATCATTGGCTTCACTGATCTTCTTAATCATAAAAAAAATCATATCTTCCCAAATCGTATCTGATCTTATTCTAAAAAAATAAAAATGG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8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GAATTATTTCCGACAGCTGAAGCCGTCGGATCATTACAAGATCCTTAAATCCAACGTTGATGCTTTAAATCTTATCCAGGTGGGTCTCACGCTTT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GCAGAGGGGAACTTGCCCGATCTGGGAACTGGAAACCGGTTCATCTGGGAGTTCAATTTCAGGGATTTTGATGTGGAGCGTGATGCTCACGCTCC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TCGATTGAGTTGCTGAGGCGACAAGGGATTGATTTCGGGAGGAATAGAGAGGAGGGGGTTGACTCGGCGAGGTTTGCTGAGTTGATGATGTCGTC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TTGTCTGCAACGAGTCGGTGAGTTGGGTTACTTTCCATAGCGCGTATGATTTTGGGTACTTGGTGAAGATTCTCACGGGCCGGGACTTGCCGTCTG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GTGGAATTTTTGAGGGTGTTGAGGGTGTTTTTCGGGAATAAAATTTATGATGTGAAGCACATGATGCGGTTTTGTAAGAGTTTGTATGGCGGGT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CGGGTGGCCAGGACACTGGATGTGAACCGGGCGGTTGGGAAATGTCACCAGGCTGGTTCGGATAGTTTGCTGACATGGCATGCTTTTCAAAAGAT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TGTGTTTTTTGTGAAAGATGGACCGGAGCAACATGCTGGTGTTTTGTATGGATTAGAGGTGCTTTGCTAGAAAATTACGTGCGTGATTTACGCA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TCTGATTTGTTAAAATAGAAATTTGTAAATTAAGTTGATGAGACTTGGAAAATAATTAAAGAAATTCTCTTGAGGTATGCTACTATTAATTCG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TGGTTATTTTGATTCGTTGACTCGGTAAGTCAAGAAATAAAATGATTTTTTTTATTATTATTATTAAAAAAAAAGCATCCCCTGTTTGATCTTG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CCTTGACACCATTTGTCAAATGGTTGACAAGTCCACACTCCACGCTGTTTTCATTTTGAGTTTCTTCGGCCTTTTTTTCTGTTCTTTTTTA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TTTCCAAATTTCTTCTACAGCTATGGTTTAGCTATTTGATGGACTTTGGGTCTCTTAGACGGGCTCCTTTATTATTGTTTAGTTAGGTCTGTT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GTGCAATGCTGAGCTTCAGCAGGCCCGTAATCATCTTAAGGTCTATTCATTTTTAAAGCCCATATTAATTACCTGTGCGTCTTTTGACTACAATG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ATGAAATGATCTCGTGAATGAAAATTTGAACCAGCACTGGTATAAAGAACTACCTTACAAGGTGGCTATTAAAGTGATCAGTGATGCTATGTAT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ATAAGTTCTTGAGTTTGAATCTTAAAATCAGAACTTAGAGAAATGCAGGTGGCTGATATAGGAAGATTTAATCTCCATTGATATGTAAACTAATG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CAGCGTAAACAATATTGGCTGTGAACCAAGGAGATCCTTAAAGGAATTTCAGAAGGCTTTATGATCATTTCAGATGTAGATAACTGTAATGGTT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TGTTCATGTTGTAAGATCCACCTAAAAGTAATTAAATGCTAGCAAAAACATTGTAAAAGCGGATTATGATGAATTATTGTCTTAAGATCATGTGG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CCACCCTCAGTTCATACATTTTTTGTTGACCTACCAAATGACAGTACATCTGGTAACTTATGATGACTGGCTATGCCAGCCAGCTCTTCACAGTT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CACATGTTGCTGCATTACTAGTTTCTGACTTGATTATACAGTACAAGAAAGTACTGGTCCATCAGACCAAGACAGTCATGCTCTGTTTTTTATT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TGGGATCTACTGTACAAATCTCTTTTGTGAGGTTGCAGTAATGCTCATCATGGAAAGCTCTAAATGATCTCCTGCTTTCCATCCAACCACAGC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GCATCTTTTACAGTTAACACACTTGATCCCTATATATGCAACTTGAGAATAGATATAGAGTGCATGAGTGAGATACAGAGACACAAAGGTCAAG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19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ATAATATATTTGCTTCGAATGAACAACATTTTTTTTCATGCTAAACAAATTTTTAATCTGGTCGCGGCGGCATAGCGCCGGGTAGACAGC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TGGTTAGTGTACTCGGTAGGAATTTGGGAATGTACGCTTTGAATCGATGAGTACCACGGTATACGATTCCTGCACTCGGATACCGATATTGTTG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GATGAAACCAAGTGTCCGTATAGGACTAGGATGAGCCTAGGTGTTCTTTAACTTCGTGGTTCTTGTCTTCTCCATTACATAAATTAATATAAGA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CAATGTTGGTTGTGTCAGTACCAAATATAGTAAGGATCTTGTTGTGTTGGAACGTAGAAACACAGGTATAAAAAAGGTATTTGAGTTCTCTAAT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GAGTAGAAAATTAAAAATAAATTAGTGAGGGCTGTAAGCATTATTATTGCTCAGGTCTTTGGTCAATATTTGAATTTGATCATCAGAAAAGATA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ATGCAACCAAGATTGCAACTAATTAATTGCATTAAGGATTGCAACTAATTAATTGCATTAAGTATTTCTCTCCTTTCTTTTCTTTTGATTTTTTT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CATCAGAGCTTATATCAAGAGTCTCCTTGCAATCATCTAGGTAGTGACCCAATAATAAGAGTTTGGGACTAAGAAATTTGTTCTCTCTGTGGTC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TCGAGCCCTGTGGTTGCTCATATAATGACCACTGGAGGTTTACATGGTCATTAACTTTAGGGCCCGTGGGATTAGTCGAGGTGCACGCAAGCTGG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GGACACCCACGTTAAACTAAAAAAAAAAAAGAGTCGCCTTGCACTTGTTTTTTTTCTTTAAATGTAATTAGGGAATTAACCATATATAAGATAA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ATTAATGTGTAGTGTTCGGACAAGCTTATATGTATTTTAACTAATCTTTATGGGCTCTAAAATTAACAATCAGATAAGTTTCTAGTAACTA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AGTAACTATAGAGATTAAAACTGAAATCATCCAAAATTTAATCTCAGGCACTTAATGCTGTAATAATTATTATATTTTTTTTTTAGTTTAACG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GTTCGGGCCAGCTTTCGCGCACCTCGACTAATCCCACAGGCCCTGAAGTTAACGACCATGTAAACCTCCAGTGGCCATCATATGAGCAACCACAT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ACCTGAAACCACATTAAAAAAAAAAAAAAACAAAGTCTCACTGGTTGAGACTGTCAATTATTCAGATGAGAGGATTGTGCAATATGTTTGTTGT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AAAAGATATAAACGAGGCGCTGATCATGTTGAACAGGGTACGACACTATATATACCATAAGAACTCTGAAGAAACACGTGCATGTGGTGATG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GAGCATTTTAATCTCATATACATTCTACTCCACGTCATTTCATCTCATGAAAAAAATAAAAAAAACATTGTACCCCAATGCAACGGCAACTTG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GTAAACTGTGTTTCTGCAAAATAAAATAAAATTATATATATTATTTTTATATTTTTAGATTATTTTGATGTGATAATTTGAAAAATATTTTTT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AAATAAAATATTATTTTAATATAATTTAAATAATAAAATAATTTAAAAAATAATTATTACTACACTCTTAATACTCCTTACCCCACATCTCAT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TTCTGCTTTAGGCATGCGCAAGACACAACTGAAATCTACATTAACCATACACAATATTTTCTTCAAGGTGTCCCCTTGTGTATAAGCCTAGATAC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CTTGGAATAAAAAAATTGTATGGATGGGACCGAGTAGAAAACATAAATAAATGTTACTTCGCTCACTCCTCCGCGCCTTGCACAGCAGCTCTCC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ATAAAATCCCTACCATTCAACCTTCCTTCCTCTTTATTCCCATTGCCACAGTAAACACATCATAATCTCTCTCAGTCTGATTCCATCAAGAGG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20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ACCATCATGAAAATAATGTGAAAATATTGAAGGATATATGATATATATTGACGTTATTTGTGAATATGGCAATACTTATTTTTTATTTAAAAA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AATATTTTTTAATTTTTTTTAAAATTATTTTTGATATCAATACATCAAAACAACCTAAAAATATAAAATAAATTAATTTCAAACTAAAATAA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AAAAAATACTTCTTCAAACAAGTTTGCAATCATCCCAATAAACATCTAGGCTACTGCAATCATAAAACAAAATAATATTAAAAGCCCCACC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AAATATGAAAAAATTTAAGGATATAAGTTTTTTATTTTGTTAAAAGATAATAGTTGTTTTTTAAAGTGTTTTATTTTTAAAAAATTATATT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CAGCATATTAAAACAACACAAAAACATAAAAATAATTAATTTTAAACAAAAAAATTAAAATTTTTAAAAAACACTGCTTTTAACAAGTTTCCAA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CAATAAAAAAATGTGAAAAAAATAAAGTATACAAGATGCAGAGGATATTTGTGATGTCATAACAATTTTTTTAAAAATATTTTTTATTTAAAA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AAATGATATATTTTTTATTTTTTAAAAGTTATTTTTTTATTTAAATATGTTAATCAAATGCAATCTAAACAACATTATCTAACAACAAAGTACTG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GTTTATTTATTATATTTATTTTTTTATTAATAACATAGAAGTATGGTGCCTCCAAAACGGCCCCAAATAGCAAGCCAAGTTAGTCTATTCAAT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TATTGAAAGGACAGCCCAAATTTCACTTCCTGGTTTGTGAGGTCATTCTGATTTATTTATTTTATTTATTTATTTTATTTGACATCTCTATAC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AGAAGTGTAACAATGAAGAATTACACAAAGTGGCCCATTTGTCCAAAAAAGGGTCTTTTTTCTTAATGCGTTTTCAGAGCCATTAATTAACAG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GTAGCGAGCAGGGAAAGAAAATAAAAGGAAATATAGTACTATTATTCCAATAAATGAGATACCCGAACCGATGTTCCGGGTTAATTCAAGACCG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GTTAAGGCCTATAAATTTTGTAAAAAATAAAGGGAGAAATTGACTTGTTGATCTGATAAAACATAATTAAAAAATTTAGACTCTTTTTAAAAA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TAACCAATGTTTTTTAATTTCTTTTAAAAGTTCAGCTATATTTATCTAAATTAACATTTCAAACCCGTAACATGGTATTTTCTCGGAAGGAATA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CTATGATATGGATTCTATCTTTTTAATCTCACAGGTCTTGGCTCATAAATCCGTTGGCAAGGTCAAGTGGGCGTCATCCAACCGTTCTTGCTTC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GTCACATGAATCTTGCCTCCTATCCCATGATTTATTTTTTCAATTTCCTCATGAAGTTCTTAAATTTCCTAATGTACGTGTCTCTTTCGATTAC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TCGAAACAGCGTTTTCTAGACCTTTTTTTGTATAATATATGATATCATCATGTGGTCCAAAACGAGAGAACAGCAGAGCTCAGTTCCACAAT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ACACAGCATGCTCAATTATGTTTCTCATTTGAGTAATTTTTATTCAATCCAGCTTGACTGTTTAAGGGAATCCAAGAACACTCACTTGAATCTA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GCGCCATGTTCACACATCTTTGCATGCAGTAGTTTTGACAGAGAAATTGCAGTAACTTGGAAGAGATGTGTTGTGAAAGGGATAGGAAAACTTTAG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CAGGAAAATCAACTGATCAAGGCCAAGGGAGCTCCATGTATTAGCAGCTTGTGAGCATAAAATATTAGCTCAACATTATAAAATTCATGCTGAC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TGTGCTATGTTCAGTTGCTTTGAGGAGGCATTTAATATCATATTCAATTATGGAACCTAGAATTTAATACACTCATGACAGGCCCTACCAGCCC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1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TGTTAGTAATGACAAAAAAGGGAGGTAATGGTGACTTATTTCTGGGCAGAGAACACTGGTTGGTGAGTGAGCAGTAGGGCAAAGTTGAAGAAGA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ATTTGCCAGCAGAGGCTGGCAAATAAGGCATAGTTTTGGTGAAAGGCTATACGGAATCGGAAAGCAAATTATCTGTAATGGTGAATATTAATT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TAGAAATTTGAGTTTTATATTTGTCTTTTAATTATTTTTTTTGCCCTTTTGAGATATCATTTTCTGGTGGTGAATAGGTTTTTTTTTAATTCAT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AGATTCATCTTTTAGAATTTATTTAATTGGAGATTTTTCTTATTTTTTAAAAAATACTTATATAGCTTGGACATTTTTTTTTTATGTTAGGAT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TAATATATACTTAGCAGTTGTGACTTCGCTTCTTATTCGAATTTAAAATGGTGATCTCAATATTATCAAAACTTGAATGTATATGTGAGGGAGA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GAGAGAGACCATATCAATACAAATTATTGAATGGAAAGACCAAATAAATAAATAAAAATTAAAGGGTTAATTAAGATGATTTTTTTATTTTTTA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GTTCGAGAGGAAGAGGAGAGGCTTAATGTTTTTTTTCCTTCCGTTATGAGCTACTGAAATATGTTTAATTAGGCCTAACCTTTGGAAAGGAA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ATTAAGAATATCGTATTTGTTATAATCATTCATCTCTACATTATTGGTTCCATTTTTTTTTATCTTATGAATGGAAAATATTACTGTTGTTCC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TTAAGTACACAGAATATTAACCGTTGGCATTCAAGAGAAATTAACTACAAAACCAACATTAATTACCGTTAAATAATAAAAAAAAGCATTC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CAGAAAAGTAATAAGCAAGATGTAAGAAATTATGATGAATGCTTTTATTCTATAATATAGATAGATAGATGCTACAAGGCATGCAATGAATCAAG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GAGAGGGTACGTAATTAAGCAGTCAAAATTGACGGATCAGTTAAAAGAACAGATTATCTAAAATCTCTTGTGCATTTAAGATCTGGAAAATAAA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AAGGCATTAAATTCCTTGAATGTGATTGAAGCAACTGTAAGGTAATTTTGCATGCATCGCTGAGATTGTCAATTATTTGGATGAGAGGTACTGT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ATATCATATCAGATCAGATCAGATCAGATCATGATGTTTGTTGGCCCAGAAAGATGTAAATGAGTAGTTGATCATGTTAAAAAAAATACAACAAC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GAGACACACACAGACCATAAGAATTCTGAGGAAACATGCGCATGTGGTGATGTCTTTTGCAGCAATTTAATCTCAGATCATATATACTCCACAA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AGTGATGGTGTTAAATAATTACCCACTGCAACGGCAACGGCAACGGCAACGGCAACGAAACTACCCCCACATCACATAACATTTTCATACGTACG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GTAGGCATGCACACAATACACAACTCAAATCTACATTACTCTACACAATATTTTAAGTCTAGAGATGTCCCTCTGTATATATATATATATATATA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ACACATGTAATTATTAAATTTGACTTGACTGGAGACCTGACATAAAAATATTATACGAGTAAAGCATGGTAACTCGAGTAAATATTTTTTAAAA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AATGTAATTTTGAGTTTTCTTTTTGGACTAATCAAAGTTATAAATCAAATGAGTGTTTAATTGAGTTACTTGATTAACTTGGATAATATTTT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CCAAAACCCTATCTAAATTAGGTTTTAGATTGACCAACTACAACTAGACAAGTTTAATAATGGTGAGACTGCATAATCCTCGCTACAAAAGC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ATAAAGATAGGAGTGGAAGACAAAAATAAATGTTGCTTTTCTTACTCCTCCACAACCTTGCACTGTTGCTCTCTCTCTCTCTCTCACCAAATA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22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AGATAGAATTATAAAAAAGTCACATGAATTTTGCCTCTGGTTTGCATTTTTTCTAATATTTCAGCCGTAGAAAAAACATATGTTCGTTTAAAG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GATAGAAATCTAAAATGATTTTTTTTAGAAAATATAATCTTTAATTCCCTAGTGTGCCTCATTAAACCGTTCTTTTTTTTAAAAAAAAAAATCA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TTTTGCCTCATTTATTTTTTCAATCCCATTTCTCCTTTTCCAAATGAAGTTCTTGAATTTCCTAATGTATTTTGTCTCTTTCAATTACTGTAA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AAACAGGTTCCTCGACATAGTATATGATACCATCACGTGGTTCACGGCGAAAGAACAACCAAGCTTACCTCCTCAATTACGAAATATATCGTGC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GGGCTTCTCATTCAAGTAAATTTTATTCAATCTAGTTTAGACTTGTTTGGAAACATAGTTAAAATTGTGTTTTTTTTAAATTTATTTATTTTT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TTATATTTTTATATTTTCAGATTGTTTTAATTTATTAATCTTAAAAAATAAAAATAAAATATTATTTTGATGTATTTCTAAGTGAAAAGTA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CCACAACCGTTATCATAATCCCAAATAGACTTATCTGCTGAGAGAATCTAACTCTCTTCATAATTTGTTTAGCTAAAACAATCTTCTTTAAT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ATAATTGGTACTTTAAGTGTCATTTTCAATTCGAGTTTAAAGAAAGAGCCTGTGAAAAACAATATTTTCTTTCACAACCCTCTAGCATGAGTAT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TCGATTTAAAGCTATGGTACGAGAAATAGTATAAAAAAGTTATTCTCGATACGCAATATTGAGAATTATTCTAACTAGTTTATTTTTTTTAT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ATTTGATTAATTTAGGATAAGAGTTTAAAGTGTTTTTCAAGAACACTTGGGATGCGTGTTTGTTTTTAAGATTCAGTTTGAATTTTAAAGTG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ATTATATTTCACTTGAGAAAACATTTAATTGATGTGTTTTTAAGTATTTTTTTTATGATTTTAATGTATTAATGTCAAAAATTAAAAAAAATAT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TATCATTTTAATATATTTTTAATTAAAAAACACTTTTACCACACCGCATTATCAAATATACACTTTCTTCAATTTAAAAAATGAGCACAACAC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TAAAGTTATTAAATCGAGCTCGGTCTAAAACTTGGGCTATAAGTTAGCTCAGATTGACATGAATTAATTTAAGATAAAGTAATTTTATTTTT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ATCATTTTAAAAAAAACTTAAAATCAAACCTAATGTTGATTGATCAGTCATCTGATTTTTTTAAAATTCATTTATACTAGATCTCAGGTTGGCC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GCAAAAACTGAGTTTTATAACAATACTTTTTATAGAAAATTAACAGGAGCTTGGAAAAGGTCAGGGGTTCGACCCCTCCTTGTGTATGGAGAA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GGGGAGCACTTTACCCCTCTGTGGGCCGACCCGGTGCGAGCATGGATTAGTCTGGACCAGCGTCCAAGACACCGCGTGGTTTATACCAAA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CAGGAGCTTGGAAGAGATGGGTTATGAAAGGGATAGTAAAATTATGGGACAGAAAAACATCAACAAAACAATTCACGGGAGCTCCATTTAT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GAAGCTTTTGAACGTAAAAAAGTTGTGTTATGTTTAGTTGCTGTGAGGAGACATTACTTAATATCACATTCAATTATGCAACTCAGAATTTAATA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TGATCACAGGCCCTACCTGTCCCATTTCCTTTTCATCTTCCCCTACTCCTCCTCGCATCTTCTTTAAATATAACTCTCACAACTTCCTCTGATC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TAGCAAACCAAAAGGGCCATAGACATTCATTGATCGCGAGACACCATTTAAGCCTATACATCATCTCTTTCTAGTGTTTGAGATCAAGAGAGC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3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AGAATATTAATTCCATGTATAAATTACACTCTAGTCCTTAATTTCTAAAACTTATTTACAATGAAGTCACACTTGATTAATCATTTCATTTTACT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CCAATAGTTCTTATGTGTATGACCCATTAGATTTCCTAATAAGTTGACCCAAATATAAGTCACATCCTAAATAAAATAGGATTAAAATAATT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ATCAATTCAATAATTGATTGATTTATATTTAAAGATCAAGTATAATGTCTAGCAACCTGTCATGATCCTCTAAATATTAGGAAAGTTATAAGTGG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CTTAAACTTTTAGTGACCAGTTTCTCAGTATAATTATCATCACTTTCTTAGTGTAATTATCATCCCTTCATCAACAATGTTTCAATTATTTTTG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CACCATAGTCATTGATTCTTTGAATAAGATTTGAAACTCTTTTCAAATCTTATTTCCCCTTACACAAGGATTTACATTTAATACTATTTGAGA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GAAATATTTTTTCTAATTCATCTAGGGTGATGAATCCTCTATTGATTACTTAAATACATTCATATAGTTCATGTTATACCCAATATTTATCTAT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ACCCTTGATTAGGATAACGTGTAGCAGGATCAAAACATAACACACCCTGTATAAAATAACTTAGTGATATCAAGTTTAAGTATCACTTATACAAC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GTGAGTCTTTACATAGACACAAGTGATCTCTCCATATGAAATTCTCATGTGGGTCAATTTAGTGTACATATCATCCAACAAGCATCTACATATTA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AGTTGTTTCTTATACATTAACTTATGACAATAACTACTTCCTTTTATAAATAAAAGAAGATAATATACATTAGTCTTAACAACTCTAACTAATG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TTTTAATAGAGCATTGAGCAGAAATATTTAGAAACAATACTTTGACGCAATAGGAATCTCATATTTATAAAAACTTTATAATTTCCTTTACAAA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GTCCCAAAAATTTTATTTTTACTCTAGATTTATTAATCAATTATTATATTCAATAATAAAATATTGAATAAACATTAAAAATAAATAAATTTT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AAATTAAATATATTTATATGAACAAATTCAATATCACTTATAATTCATCGATTTGCTACCTTATATATACACTAACAATAGCACCTTTTATGG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GGAAAAAACAGATATAAAGAAATTAATATCAATAAAAAGAAGGACAAAACAAGTGTTTTGTCCATCGATGCTAGTGGATGCTTTAGTAGTATTGG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CTGGTGAAGAAATCGAAACTCTACTTTCTTCAAGAAGTTTCTCGTATGATTCTTCCTGTGAATTCAGCCATTCAATGGATAGAATAGCTGGGAAA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TACAGAACTTTTAATAGACCTACAGGAAACAAAGTGAGCAAGCTAAATAAAATTAAAAAAAACTAGGACGCCAAGTTTCATTGAACAAGTGGAA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CAAAGACTTTGTCGTCCCTGGAGATGATGCAAGCTTCTGTGTTAAAAGAGAAGGAAATTAGGGCTGATGGAATTTGAATGCAGAGGACCGTTGG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TGTGTTTTAACCTCAAAACGCAGCGTATCATTTAATTTCTGTCTTCAGAAAAGTTAAAGGAGAGGAGGCCACATGCGGTATTTGAATGAGAATTG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TTTTTAAAATATTTTTTATTTAAAAATTTATTAAAATAATATATTTTTTTATTTTTTAAAAATTATTTTTTAATATTAATATATCAAAACAAT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TACTAAAACATATTAATTTTAAATTAAAAAAAATTTCTTAACTCTGTTTCTCTAATATAATCAACTGGCATTGGAAACTCTCCATTCAAAACA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CAGCTTGGAAGAAATCCAAGATGGCACCATTTCAATTACACTTGCTCCAGGAGATTACTTCTCCGGTGAGTTCATCTGTTTTGAAGCGGATGAT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4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GAAACTGAATTAATTTATTAAATAAAATAAAAATATTAAAATTTAAATATCATCAAAACTCTGATATCATATTAAAAAATTAATTATTCAATTTAC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TGACTGAGATACTATTCTTATTCTATAGTTATAACATGGAGGGGGGGGGGGGGAAAAGGGAATGAAAGATGGCATAAAGGACACTAAACTATCTTT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ATCCAAAGAAGATAGATCAATTATAATGTTTGTAAGAATAGAAATACGACTGAAGGAGGGCCATGAACACAAGAATTTATAAAGAAAGAAAAGAA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CGGCGGCTTAGGAAATGGGAGACACAGAGACAAAATAGGAGAGCATGCGCGCAAGGCTGATTATTAGAATGAAGATCGATGGTAATCAAATCAG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GAAATTAAAATTTGATCAAGAGCTTAATTAGCAATTAATTAGATTAATCAGTGTATATATATATATATATATAAAAGGAGTTCGGAGTTTGGAG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AGTTTGGAGTTTGGAGAGGAAGGGAGACGTGCAGCAAGCAAGCATTGGTGCCCATGCGTGATGTGATTGGTCGGTCTTACTTTGATGTTTGCTT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CCGCACGTGAAAGACTAATGGCTTGTTTCTGTTCATCTCTCCCTGTCCCTTCACCCTCCTTCTTACCACTAGGGTTTTTTTTTATATAAGAAC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ACTTTAATTACATCCAACTATTTTTATTTTTTATTTTTACCTGTGCTGTGTAGCGTGCTGAATTTCATTTCTTTATTCTTTAATATTAAAAAAAT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CATTAGGAAGTAAGAAGTTCAATGCATGCTAATATAAATACTTTTAAAATATTTAATCGATAACATGTTGGAAGAAGTATTTTTTTTAAAT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AAAACAAATTAGAAAGAGCAATTATAATAAATCAAATATTAAAGATAAAAAATATTAAGGCGACACTAAGATATTATTCTCAAATAATATGA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TTAATAGTATAAAAAGGACGACACTAATTTAATAAAAAAACAAAGAAAATTATGGTAAATCTCCTAAATTTAACTTAATATTTCTAAATTATAA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GAAATTTTATATCGGTGCGTAATTGAGAATGTTAAATCCTAACTAATTTAATGCTGAAAGATAAATATATAAAAAAAATTGCAATCCATAAAAA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CCGGGTTTAATCAACAAAAAAAAAACCTCTAATAAATCTATATTAGCGGTTGTCACAACAACTAGGATAATATTCCCAAATAATATGAAAGAAG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GATAAGTATAGTTAATTTAATAATATCCAAAATTCATTGATTCACGAAAGGGCAAAGTCCAGATAACAAATAACATCCACACTTACAAGGATTT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CAGGGATATTGATTTCTTTGTATCCTATCTCTTTGGGAAAAAAAGAGTTTATTAATTAATCTATGCTCAGCATAGTATAATCTAAGATATATCTG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TTTTTCCACGGGATTTAGGTTCTGTTAATTGAATAGCGAAGTTAAGAAATTCATGCAGAAATATCTCCTACGTTCTTTTTCATATGAAAGCAT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GTATTTTCATTGCTATTTGAGAGTGACAAGACTACGGCACCAAGAACAGCAAAGCCTATGGGATTGAAATTACCTTCCTTCCGAATTAAGTATTG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GGTTGTACATGATTTTAGGTTTGTGCTTTCATGTAAAGAAGAAATATGCAGTATGGACCAAGACAATGAATCAACTCGAGAGTACTGCTATAACT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TCACATGGATTCTCACATGGCAGGCACCCGCCTGGCATATCACAGAATATGCAAGACTGCATTGATCATACGGGCTGCTTCTACATTAATGTTC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GTATTAATGGTTTGGAGTACTGGAGCTCCTCCAGCCAACAAATGAACATGACAGCACACATGGAAACCCATTGTTCATCTTTCGTGCACTCATC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5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CGTTTGCCTTTTATTTATTTTTTTCGGATGAATGGGATAATCTTTAATATGCATGTAATATAAATAAATGTGTATGTTGATTATATGATGAGT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TAGTTAATTTCTTAAATATTTATATATGTTGCATTATTTTCCGAGTATTCATCAATTCTTGAATTTGCACTCGCGTTCTGTTGAACTAAACTCT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ATGATATACATTGCTTTAATAATCATGCAAATATCTATTATGTTTTGATAGCGGACTTATCAGTTGCTTCATACTAACGAAGAGTAGTTAGCC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CATATAGTATTCTGTAAACTTGGCTGGTGAGAGAGGCACCAACCTTTCACGACTGATCCTCCCATAATAGTAACCTTCAGGTGTCATCTGATTT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GTATTCCACTACTTTATTTTAATATGCTTAGTATGTATATTTATATCAAGATATATATACTTGCAAACTATAAATATCTAATATGTATGTTAAA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TTCTCACTGAGTTGGTTGAACTCATCCTTTTATATTTTTAATATTATTTCAGGTTCTTAATTTCTGCTAGCAGATGGATTTTGTTGAATGT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CTTCAATTTTGATTGGTATACCTTATTTGTTCCACGAGACTTTCTTTTTAGTTTTGATTCGATATTTCAAATGCTCCACTAATACACTATTTTA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TTTGAATTTTGACAATATAATAAATATTATGAATTATTTATTTTGTTTTATTCTAATGATGAAATATTTTGAAAGTTATGAAATGCTGTGAAT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TGATATAGTAGAGAGAGTACGTTTAGCCCAGGTTAGAGTCGGCTAAAGTTGAATAATACCTTGAACAAAATTATAAATAAAGTGTTTTAAAAT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AAATATTTTTTGAATTATTTTTTATTTATGTCTTAAAAGTGTGGTTTTGAGCAATCTTCATTTTGTATTTAGAGTTTTTAATTGAGTGAGGGGT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ATTTCATAAATAGCGACAAATATATCTTAATTATTTTTTAGACTTTTTTTTGTTAAGTGGGGATCTTGGATCTTTGCCCAAGTTGCCCATGTA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TCTAGGTGTATAAAATAATAGTGCTTGATGATACCAAAATTTGTCAGATTATAGATTGCTTTAAAAAATAAAGGGTATTAATTTATCAAATAAA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CAAAAATTTCAATTTATATCAACAAGAATTTGTTAAACAATATTGTTTCAACAAATAGAAATGTTTGTTAATTGACAAGATTACACATACAAA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ATATAGTGGCCGTGCATATGATAACTTTGTTTACTTAAATAGATATCATTTCCAAAAATTGAATTACTGTTTTCCCCTGACGTCTCTTTCTCCTC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TTGTGCGTCAAGCTGGCCTGATAGCAGAAACTTCCGGTAAGGATTTTCCCAAAAGTCACGAATGGAAATCACTCAAATCAAAGATTTATTAACA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GTATGGCGCCCCAAATACATATCGCAAACACTGAATCAATCCATGACTCAAGCCATTAACGTCGAAATGAAGCAAGAAAGATGATTTTATTACC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AGATTCACAATTACTGATTTAAACACATAAATATCAATCACAGTAAAACTCAGCAGCCCATAAAATAAATCAAATATTGGTCAAACCCTAAAT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AACCATATATGCATACTCAAAATCTTGCATGGAAGGTCAATGGTAAAGAACATTAGCATTTAATTACTGTCAGTTTTTTGAACAGTAGCATT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CGTCAGTTTTTCTTCTTGTCAAATTCTTTTACCCTACGTTTATTTTTTCCTGGTGGTTTTTTTTTATTATTATTATTATTATTATTATTAATGT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CCATAATTTTCTCATTTATAAACCACCACCATCTCCATTTTCCCATTAAACCCTAACCCTCGTCACATATTTTTTCTTGCCAAAAAACAAA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6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AATATTAAATCCGGTTAAGTCCATGATTTATATCACAAGTTTGACAAGTTAAGCCACAACACCCAAACTATTATTTTTTCTTCTTTCTTCT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TGCATTTCTTGTCACTCAATTTTTTTTTTAAAAAAGATACAATTACTATTTATTTTTAATATATTTTCTATTTTGTTTTGCAAGATTATCCTTG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TTCGTAGGTCAACCTTGGTTGACTTATGTAAATCAAATATATTTTAATCTCAATATTAAATAAAATATCACCTAGTATGCAATTGATTTTGAATTC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GTCTTTTTTTTTTAGAAAACATGTTAGTGATGCATGGACATTTATTTGGCCTTAAATAAAAATATTATGCTCCGACCCACTACATAGTACATGCC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ATTATTGTTTGCTTAAATAAAGAATTTATTCTTAAAAACAAAGTTATTAGACAAAATTGGATGCATTGCCCGTGTTGTGAGATCAAATATTTTG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ATTTATATTTATATTTTTTGAGTTTAATCTTTAGTTATTGTTAATAAATTTTTTATGTTTTATTTGCACAGGTAATTGTTTTATTAACAAAT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CAAAGAAACAAAGTTATTAAACATAAATAAATACGCGACCATGTTAGACCAAATATCTTGATATACATTTATTTCTTGATTTTTTTAGTTTAG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CTTATCATCAACACTTTTTTTTTACATTTATCAACACAAATAATTTTTTATTTATTTAATTAAAAGCATTCATAAACTTTTTTATTCTTTTATTA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TTTTTCATGGATAAAAATGTGTTGAAAAAGCCTCTCTCTCTCTCTCTCTCAATATATATATATATATATATATATATATATATAATAATAATAA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AATAATAATAAAATTACTCACCCTCCGCGCGGGTCAAATATGCAGTTATATCTAATTAATCTCACTTGCAAAATCACCACAAATTTTAACTTCA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GTATTTTGTTCATTAAAAACTTGAGCATTTTAATTGGTAGCCATACTTGAGATAGTAGAGGATTCTAAACAGTCAGGTGTAGATCTGCTATA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AAGAATTTACCGTAGACATATTATATGGTTGGCCTAGCGAATGCATTTATGAACGACACATTGTTTGCATTTTTTTTTTTAAATAAGTCATCTG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TAAGGCCCACGCACAGAGCCATTCCTTTCATAGGCTCGTGTGTGTCTAGGCTCTTTTTTTAGGTTTTGTTTTTTTTTTTTTTTTAAATTTTTT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TATTTGGATTAAATATAATTTTGTTTTTTAAAAAAATTTAAACCCGGTTAAGTTCATGATCTAGATCACAAGTTAGACAAGTTAAGCCACAATGC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CTATTATTTTTTCTTGTTTAATGCATTTCTTGCCCCTTAATTTTTTTCTATTTTTTTTTTGGGTTTTGTAGGTCAATCTTGACTCGAGAGGAGG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CGCTTCAAATCATAAAAATAGCCTAAAAAGGGCATACTTGTTTATCTTACCGTTCGATTAAGCTCAAAATTTTTAAAGTATTTATAGAGGTTATTT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TTTGATAACCCTTTTAGCACTGAGTGGATTGTCAGATGTTGAGATACCAAAAATTCCACTCCGAGCCCTCGATTTGGGTTGATTTTGTTATTTTC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GTTTTGGATTTGATAATTATTTTCTTTGTACTTTAAGATTTTTATTTTGTTTTATAAGATATGGTTTCTAATTTAATTAAGGTTTTGTAAACC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GAGACAAATTTCATGAGTGTTACTTTTTAGAGAAAATAAAGTTATGAATTTGGATTTTATATTTACAAACTTTTTCGCTTATTAAATTTCTAAG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GCTTGTTTATTATCTTTAGCTTTGGATGCATCGATAAGTTTGGGGAAAAGGAGATTACTTTAAGGACTCCAGCAGCCCTGCAATACATATAAATT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7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AAAAGTGTTTCTATAAGAATTTTTCGTGTTAGGAGCAGCTGAACAAGTGTCATCAAGGTGTTTATAAATGTTATAATGTCGTGCTTCACAATC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TTCAAATGTTGTGGTTCTAAACCACGATATATAATTAAATATTACGGTTTTGAACCACAACATCTTTAAACTATTATATTTTGCTAATATTTTTT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TTTGTTATTTCATCATTTATTTGTATTTTGTGCGCCGAAAGGACTTTGATTTTCACGAAATGAAATACCCAATTTTGTCTTCATACCAGCAAAA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GTTTCCAACTAAAAGCCACCACCAATATGTTCAAAGCGAATGTGCAAGTGGAATGAGCAGTTCTATATATGTTCTCACAGTTGTTTATTTGATATA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TTTCTGATAAAATACATGCTTATGTGCTCTGCTTTGTTTACTGAATTGGCATTGCTGTGAGCATTAGTTTCAGCACATGAATAATTAATGCTTAG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CGCTGCATCAGATTTGATACTTCAATGAAAAAAGCGTGCACTCAAACCCTAACTTCTTAATTCCCATCTATTTATTTATTTATTTATCTGATCA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TTTAAAAGTAAATTGAGAATCACACCAGCAAACAAAACTCTCGGTTAACTAACAAATCCATTGTAACCCCATTTCTCTACCACTCTTCCAGC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GCAGTTAGCTCACTTCTTCTTCTTCTTCTTCTTCTTTTGTTTCTTCTGTCATTTTTTTCATGCACTATTTTTTTACCGCTAGGTACTGTGTGCC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TTTAAGACTAGGACAGGTTTGGAACCCAATTTTGTCTCTACCGCCCTTGCTCTATGTCTCACTTATCAGACTTGACTAACAAGAACTCTCAAAA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CTCTTTGTGGTAAATTCGAGCTGGATACTGCCAGGCCAAGTTTTTAGAAATGAACCTTAAAGGCCGAGCCATTTGCATTGGTCCAGGGCAAAAGC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CAGCAAACCTTTACTTTAATCTATTGCGAAGTTTGTACGATTCTGAATCTTTCATAATCATAACTTCATATATTTCTTGAAAATGGGGGATTTTC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TCCAATACGTTAAACCGAATCTCTTAAGTATTCATAGATTGACCAGAGTGTTAGGCTGGAAAGCAAAATTTTCTACAGGTTGGTGGGTATTGC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TTGTAAGGGTAGAGATGAAAGTATCAGGATTATGTGTGCTTCCATTAAAATAACTTTCACATTTTATTGAGTGAAAATAGTTTTTCACCATTCCC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TAACCCAGGGAGTTTACTTAAAAAGAAAATGTTCCATGCTAAAACATATTCGAGTTCTTCATAGATTTCAGTGTATGTTGTTATATTGTTTCATTT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GAAGCATTGTCAACGGCAGAGATTAGCCTAGTTTTGTCCCTTTTCTTCTTTAACCTAGTCCTCTTATCATAAACAGAACTTGATCGTCGTTTGG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TAAAATTAAATTTTACCATCTTAATTGATGACGTCTGTAAAAGTTGATTATTTTATGAACATGTCAAGTGCCAAAAGTTAGAAGTTTGGCACTGGG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TGTATTATCTTTTATAAGAGTGAAATGCCTGCTTAATTAAATACGATGCTCAAGCTTTCTTATGCAGTATTAGTTCCCTTACATTCGAAGTCTGAC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TACATGGAAAAAGGCCATTAATCATCTTCAAGCATATTTTCATAATTAATTTATGATTCCAGCTTCGTTACAGTTGTCTTCAAAGCATGGCATAGT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CTTGGATTAAACTAGAAAGAAGAAAACAATGGTGACGTTACTAAACTACTTTCTTCATAAAAGATGCAGCTTATCAGATGGCCTTTAGAACCAAG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CATTTGATTTACACAATCCCAATATGACAATATTTATCTGATCTCACACCAGGAAAAATAAAAATAATTATCTGATAAAGAATAATTAGTGTACGG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&gt;PtOFP28 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CTTTCAGGTTCTGTGGTGAAGTAATAAGAGTATCTTTGATGAGAAATGTTGGGTTTTTGCGATGTTACAGTTCCTGGAGGTGGTTTTTTCTTGGA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GAGAGGTGTAATGCTTTCTGCTTTTGCTCATGTCCTTGAGCTTGTAAAACCAGGCGTTTGGTATCATATCTGATAATCTAAACCTGTAATTACCC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TTTCCCTCTCTGAGATTTGTCTGAGTTGGTTTACCTTTCCCTCTCTTTGATTACTGAAAAGATAAAAAGAGCTTACAAAGTTTGGGTTATAAAA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AGAATAGATGGGGGCTCACTAGAAAAAAGTTCAGCATGAAAGCAGGTGTGTTCCTCTTACATCATAACAACTAACAGAATTACAAATCAGAA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TTTGGATTAGACAAACATAATCAGGATTTGTTATGCATAATGATCTCCAAAATTCAACTTTACTAAAAGAAACTGAGGGCCTGAAAACATTGGC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TTTAGTCTGTGAATCACTTGTACCATTTTATATACACTCCTGTGGCCAGTAGCCAATATATCGCTGGAACATGAAGATTTGTGAGAACACCTCA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GGCCTCATCTTTTGCTCAGCCAAATCAAGGGTTAAGAGAGAGTAATGATGATTTTAGCATTAATCAAGGCCCATATGTCTACTAAGTGCTGTGTTC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CCCATGATTCCATGTTTCACAAATGATGATATTCCGTGCCTTTTCAACTTGATTTCACAATGCCCCACATGCCTGGTGCTGCACATTCAGTTTCGGG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CTACCAAACACTTTATAGGTTTTTTCACTTCTCTCTTCCCAGCTGAGGATGAAATTGCATTTCTCCAAACTGATGGATTCCGATACAGCAACAGG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GGAGGTCAATCACATGCTGGTTTTGTCTGAGGCACACCTAATTCTGGCTACTGAGTTTAGGAACTAGGCTGTGCTACTGTGGACCAAATACAGTTAG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AATTTAGGAATCATGTATGTTAAGGATCACAACAATTATTTCATCAACCTTCTGAAAAATTCCTTAAGAAAAAAAAAAACTTCGTCAAGTATGA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TTATTCTGATATATATAAGACATTCTCTCTTTACCGGGGACTGGAAGTTAATGGCATTCAAGCGTTCAACAAATGGTTTTTTGGCAAGAGTTACT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GCGCTGCCACCTCGACATCCATTGTAAGAGCAGCAACTATAAAGCTAGTGTCCAACAACTTTTCTGGACTCAGAGGCCAAGACTAGATGGAAAAGT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TTCATGGCTATACTAGAATTAGACTGTGAATGAAACCAGAAGAAGCACAGCCCAGATTGAGGATGGCTTTTGTGAGAAGCAATTGGAGTCTCAATG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GGTTTTGGGGCTTTAGGAGCTAGATTTTAGCCCAAAGAGAGCACCAGCCACCAAGGACAAGGTTGTCTTGGACTTTAGCTTTACTAACCACAG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ATTTTATCCTTTCCTATACAAAGTCTTTGCCTTGCTAGTGGGTGGGGTAGAATGATATTTTTCACGGATTTCAAAGGTCACTTGCAAATTAAT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GGTAATTTAGTAGTTTATATTTTTTTTCACAGTTAAATTATATAGATACCCTTAAGGCAATAAAATAAAATAAAATGAAAGGTGCGTAATTTTAT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ACTGTTTACAATTACTTCATTGTCCTTAAAGTAAAAAAAATAAATAAAGGATGAATTAAAAATTATTTTAGTATTTTTCTCTAGGTCTTTTTGT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TATTTCGATTAGGAGTAAATTAGTATTTTTATAAAAATAAAAGAGAAGAAAAAGCTACTAACCCATGCATCACTCGCGCCAATAAGCGAGAGGT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CCGGTTATATATTTGGTAAACATGGCTTCCACTACATGGCTTTGCTAGCAATCTGAAGGCCACATATGAAGTTGGTAGATTATTCACAAATTGG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29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TAGCCGAATTCATTGATAACATCTCTGTGGAGCAATTATTCGATAGTAAATGTCTGTCCACTCACATTCATGCGAGGTTCATGCTCATCCATGG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AATCAATGATGGATTCTGAATCGGACACAGCCAAGGGAGGTAATCACCGGTCATGTTAAAAGAAAAGAGATTAATTTGAGTTTCTTTTTATTTCAC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ACATGCCGAAAAGCAATATTTGGCAAACTAGCGCAAGCCAAAAAAATATAGAGAAATAACACAATTTCTGTGTTGCGTTGTTGAGCAGAGCGTAA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AAGTTGCGTTGTAATCAATAGCTAGGCTGTGCTACAGAAACCAAAAAAAAAAAATAGTTGGCAATAATTTGTAATCAAGAATTAGATAGGTAATCT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CTGAATCTTATTTCCATAATTTAGAAATCATGTACGGATCACAACAACTATGCCATCCATCTTCTGAAAAATTGCTGGGACCTTAAGCAAGTTCC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CCAATGTTGATGTGAAGAGTGAAATCACAGAATTGAGAAAACAAACTTAGTTAATTATTTATACTAGAGAATTAAATTAGACCACATTTCATAAAG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AAAAACTTGACAAAATATGAAGTTTAATATTCTGAGAAAAAAAATTAAAAAAAAAAGAGAGAAAAGAAGCAGTCTATTAACAAGGAATATGGAAGTT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CATTCAACTAATTTATTATGTCGTAAAGAGTTGCTAATTGCTCAGGTGATCTAGTTAGTATTTGGTTACAATCTTCGGATAAAAAAAATGAAGA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AAAAGAGAAAACCCTAATGTTTGGGAATGATAGAAATTCACATCAAAAATATCCTAGAAATATATTATTCTTATATCTTTGTATTTGTTTTTC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AAAAAATATCTTCATAATTCATGAATACATTAATTCCTATCATATAATATAATTAATGCATTGATTCATTTACTAAAATATTTTAATAATTAAAAGA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CTGATAAAAAAAAAAGGAACTAGCAATATATTTTTCATAACCAAATCTAAATCTAAACTCATGAACCCATATGCTTGTTATCCAATTCACAAAA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TGGATTTGAAATTTTTATTATATAAATAGTTTTTTAAGAACATTTTTTCATTAATTTTTAATTTGTTTTATTTTTTTAAATAATTTTTAATTTG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TTTTTTAAAAAAATACATGTTAATATATACTCATGTTGAATTAGAAAGTCATGTTGAACTTATTTTAACCTCAAGAAAATAAGTGTATCTCACAT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TTAACTTAAAAAATCTATTACATGTTTTACAAAACCAATTCCAACAACCATGGACTTCGAATGAATCTAGAAAAGATACAACCCAAATCGAGGATG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TTTGTGAGTTAAGCAATTCGGGTCTCAATGTGAATGGTTATGGGGCTCTAGGAGCTTGAGTTTAGCCCAAAGAGAGCACCAGTCACTACGGTTGC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ACTTGAGCTTTATAAACCATGGAGGGTACTGTTTTATAATTGTTGACCAAGATGAGGTTACATATTTGGTAAACATGCCTTCCACTTCTGGCCTTGC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CCATCTGAAAACCACGATGGGATCATATTAGTTGGTAGATTATTCACAAATGGAAGACTAGGACCCACAAAATGGAAGACTAGGACCCCTTTT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GGAACTTTGCCTCCAATGATAAACATCTCCATACGACTCTTCTCCACATCAGGATTCTTGTCAAAATATACTCACTTCATGGTGTGCCACTCTCC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TTCAGGACATGAACCCTACTATAACAAAGAGAAGCACAAAGGGCATAACAAACCTCTTACTGTATCCATTTTCTGCAAACTCTCTCTCTGCAATGAT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CCTTTCCTACCTCTTTCCTTAAACTAATTAGAAGCAATAAAAGCCAGCATCCTGCTCCATTTCTTCAACAACAATCTAACTGCAATCATTAAAGAT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&gt;PtOFP30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GTTTTTTCTTTTCTTTTTAATTATCCCTAATAAAAAATAAACATCAGTTTAAGAAAATAATCTGGACAGACAATTTGAAAGAAAAAGGTTTGTAAG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TCAAGATTCAGCACAAGCTTTATGCTATTTGAATTTCAAATAGCAAATGAATCCTGCAAAAGTGCTCCCATAGTTTCTTGGTCCCCCTGCCTTTA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AAATGGTAATGGGTGGGTTGGCATTCCCCGAATAAACCTAACATGGAAAAAGTCTGCAAAATCAGGCCGTTCCTACCCGTCTATCTGGTTTTCCTA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CTAGCTAGAGTAGGATATATCCAATTCGAACCATTTGTTGTGACTATGCGTTTCAACACAAAAAAAAAGGAAATATCCATTCCAAAAAAGCTATAT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GGGAATATAAATAATTGCTCAACTAGCAAAACGGGTCCGGAAAAAAACTATAAATAATTTTGTAAAAAATATTTAATAAATATTATATTATTATA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ACATGTCTGTCTCGATAGTGGACTATTAAGCAATCTTTATTCTGTGCTTGAAACCTTTTATTAAGTGGAGATAATTTTTATTTCATAAAATAT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TTATTCTTAATAAGGTGTTTTTTCTTGGTTAAGTGAAGGTTTTTGATCATTGTTCAAGTGGATTTAGCTTAAATCAGTTCTGTTAATTAGTAAAT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TCATTAAGGTGGTAAATGTATTTGTTTTTGACATTATCATATATAAAGTTAAAAGAAAAAAGTTATGATTAAAAAGCTTTTTCAAAATATTAATTA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GTTTGAAATTAACATGAACATCTGTATAGTATCGATATGCACCATTCTTATCTTTTCACCTTTTTACTTATTAAATTTTGATTTTCATATGTTTTTCA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AGTGATGTACAAATAATAATTTAATTTTTAATATTAATAAAATTATTGTCTTTCTTAAAAGATACAGTATTCTCGAATGAAAATTCTTACGTGCAT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ATAAGGTAGTTTTCATTTTATTATTAAGAATTCAAAAATTAAATAAAAATAAAATGTTAACACAAATAAAAACAACACAAGAAAGACAATAATTGT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TGATACAAAATTCTATTTAACAAAAAATCTCTAATTTAAAAACTTATTACTTAATATTTTCTCTTCAACTAGCCTGCTTTTTAATTAAGAGTTTTTA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CTTCTTAAATAAATTAAAAAAATGATATAAATAAATTAAAAAACTCAAAATTAAAAGAAAAAACAATAAAAGTCCCAAACAAACTAGAAAATAAAAAA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AATAAAAATAATAATAAATCTAGGTGGAACAACAATACCTTCAGCATAACTTTGTCTCACCATTCTATAGGTATGAGCAATTAATTATAGGTCTTACC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CTATAAATGTTCTTGGAAAGCTATTCTCGTAGCTCAATTATGACAAATTCATAATTAACTAATCAGAACCACTTGCTTTAGAATTTTACCTTATAAAC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CTCTTTGAATAAAATCAGTGAATAAAATCAGATCATATGTTAATGAACTTATTCTTCTCGATGACTTGAAAATTATCCAAATAAAAGAAAGAATTT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AATCTAGACTATATAACACCTAATTAAATTGGTTCGGTAATATCCCTCTAAAAAACACAAAATTCTGCGGGAGGAGGGCTAAAATTCTGCTGGAGGA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GGTTTTTAAACATGGCAAAGGAAGTTCAATTCAAAATAAAGTACTTATGAATAATTTATTAATCATATATCAATAATTAAATAATAATTGACTCTTGAG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GTGGCCTCCTCAATCCAACTTTTTCCAAGTCCAAACAAAGAAGACGACGAAAAACAGCAAAAAAGTTTTATGATTCATGGGTACGCTTTAACCTTCATTA</w:t>
      </w: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TATTATTATTTTAAAAAAAAAAAAAACACTCCTACTTTCGGTTTCTCATGTATTTATATATCAGCCATCCTTATACCGCCTCTTCTCTTCCTTCAAACC</w:t>
      </w: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E0BD2"/>
    <w:rsid w:val="14200BE5"/>
    <w:rsid w:val="17456154"/>
    <w:rsid w:val="213A60EF"/>
    <w:rsid w:val="22C71FB2"/>
    <w:rsid w:val="26937893"/>
    <w:rsid w:val="347969A8"/>
    <w:rsid w:val="4E2C0F13"/>
    <w:rsid w:val="534E2A85"/>
    <w:rsid w:val="55E63F67"/>
    <w:rsid w:val="70BD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men</dc:creator>
  <cp:lastModifiedBy>王鹤萌</cp:lastModifiedBy>
  <dcterms:modified xsi:type="dcterms:W3CDTF">2019-12-02T06:4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